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ED3" w:rsidRPr="00512ED3" w:rsidRDefault="00512ED3" w:rsidP="00512ED3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12ED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512ED3" w:rsidRPr="00512ED3" w:rsidRDefault="00512ED3" w:rsidP="00512ED3">
      <w:pPr>
        <w:pStyle w:val="ParaFlushLeft"/>
        <w:rPr>
          <w:rFonts w:ascii="Times New Roman" w:hAnsi="Times New Roman"/>
          <w:sz w:val="24"/>
          <w:szCs w:val="24"/>
        </w:rPr>
      </w:pPr>
      <w:del w:id="1" w:author="NEWGEN" w:date="2022-01-09T00:09:00Z">
        <w:r w:rsidRPr="00512ED3" w:rsidDel="006C46F8">
          <w:rPr>
            <w:rFonts w:ascii="Times New Roman" w:hAnsi="Times New Roman"/>
            <w:sz w:val="24"/>
            <w:szCs w:val="24"/>
            <w:lang w:val="en-US"/>
            <w:rPrChange w:id="2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Production </w:delText>
        </w:r>
      </w:del>
      <w:ins w:id="3" w:author="NEWGEN" w:date="2022-01-09T00:09:00Z">
        <w:r w:rsidRPr="00512ED3">
          <w:rPr>
            <w:rFonts w:ascii="Times New Roman" w:hAnsi="Times New Roman"/>
            <w:sz w:val="24"/>
            <w:szCs w:val="24"/>
          </w:rPr>
          <w:t>Preparation</w:t>
        </w:r>
        <w:r w:rsidRPr="00512ED3">
          <w:rPr>
            <w:rFonts w:ascii="Times New Roman" w:hAnsi="Times New Roman"/>
            <w:sz w:val="24"/>
            <w:szCs w:val="24"/>
            <w:lang w:val="en-US"/>
            <w:rPrChange w:id="4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t xml:space="preserve"> </w:t>
        </w:r>
      </w:ins>
      <w:r w:rsidRPr="00512ED3">
        <w:rPr>
          <w:rFonts w:ascii="Times New Roman" w:hAnsi="Times New Roman"/>
          <w:sz w:val="24"/>
          <w:szCs w:val="24"/>
          <w:lang w:val="en-US"/>
          <w:rPrChange w:id="5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of MSC and treatment protocol</w:t>
      </w:r>
    </w:p>
    <w:p w:rsidR="00512ED3" w:rsidRPr="00512ED3" w:rsidRDefault="00512ED3" w:rsidP="00512ED3">
      <w:pPr>
        <w:pStyle w:val="ParaInd"/>
      </w:pPr>
      <w:r w:rsidRPr="00512ED3">
        <w:rPr>
          <w:rPrChange w:id="6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Fresh bone marrow (BM) was aspirated according to the routine medical </w:t>
      </w:r>
      <w:bookmarkStart w:id="7" w:name="CEGLog_USUK_R004_C002_1"/>
      <w:r w:rsidRPr="00512ED3">
        <w:rPr>
          <w:rPrChange w:id="8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center</w:t>
      </w:r>
      <w:bookmarkEnd w:id="7"/>
      <w:r w:rsidRPr="00512ED3">
        <w:rPr>
          <w:rPrChange w:id="9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procedure from the patient’s iliac</w:t>
      </w:r>
      <w:ins w:id="10" w:author="NEWGEN" w:date="2022-01-07T11:52:00Z">
        <w:r w:rsidRPr="00512ED3">
          <w:t xml:space="preserve"> </w:t>
        </w:r>
      </w:ins>
      <w:del w:id="11" w:author="NEWGEN" w:date="2022-01-07T11:52:00Z">
        <w:r w:rsidRPr="00512ED3" w:rsidDel="00D907A4">
          <w:delText>-</w:delText>
        </w:r>
      </w:del>
      <w:r w:rsidRPr="00512ED3">
        <w:t xml:space="preserve">crest under local </w:t>
      </w:r>
      <w:bookmarkStart w:id="12" w:name="CEGLog_USUK_R003_C002_1"/>
      <w:r w:rsidRPr="00512ED3">
        <w:t>anesthesia</w:t>
      </w:r>
      <w:bookmarkEnd w:id="12"/>
      <w:r w:rsidRPr="00512ED3">
        <w:t xml:space="preserve"> and sedation, following testing negativity for HBV, HCV</w:t>
      </w:r>
      <w:ins w:id="13" w:author="NEWGEN" w:date="2022-01-08T23:15:00Z">
        <w:r w:rsidRPr="00512ED3">
          <w:t>,</w:t>
        </w:r>
      </w:ins>
      <w:r w:rsidRPr="00512ED3">
        <w:t xml:space="preserve"> and HIV. </w:t>
      </w:r>
      <w:del w:id="14" w:author="NEWGEN" w:date="2022-01-08T23:44:00Z">
        <w:r w:rsidRPr="00512ED3" w:rsidDel="003A26C6">
          <w:delText>Bone marrow</w:delText>
        </w:r>
      </w:del>
      <w:ins w:id="15" w:author="NEWGEN" w:date="2022-01-08T23:44:00Z">
        <w:r w:rsidRPr="00512ED3">
          <w:t>BM</w:t>
        </w:r>
      </w:ins>
      <w:r w:rsidRPr="00512ED3">
        <w:t xml:space="preserve"> (</w:t>
      </w:r>
      <w:bookmarkStart w:id="16" w:name="XREF_99"/>
      <w:r w:rsidRPr="00512ED3">
        <w:t>~100</w:t>
      </w:r>
      <w:bookmarkEnd w:id="16"/>
      <w:r w:rsidRPr="00512ED3">
        <w:t xml:space="preserve"> </w:t>
      </w:r>
      <w:proofErr w:type="spellStart"/>
      <w:r w:rsidRPr="00512ED3">
        <w:t>m</w:t>
      </w:r>
      <w:ins w:id="17" w:author="9107006" w:date="2022-01-08T19:45:00Z">
        <w:r w:rsidRPr="00512ED3">
          <w:rPr>
            <w:rPrChange w:id="1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19" w:author="9107006" w:date="2022-01-08T19:45:00Z">
        <w:r w:rsidRPr="00512ED3">
          <w:rPr>
            <w:rPrChange w:id="2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r w:rsidRPr="00512ED3">
        <w:rPr>
          <w:rPrChange w:id="2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) was aspirated using aspiration needles into </w:t>
      </w:r>
      <w:del w:id="22" w:author="NEWGEN" w:date="2022-01-08T23:15:00Z">
        <w:r w:rsidRPr="00512ED3" w:rsidDel="00A8295B">
          <w:rPr>
            <w:rPrChange w:id="2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heparin </w:delText>
        </w:r>
      </w:del>
      <w:ins w:id="24" w:author="NEWGEN" w:date="2022-01-08T23:15:00Z">
        <w:r w:rsidRPr="00512ED3">
          <w:rPr>
            <w:rPrChange w:id="2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heparin</w:t>
        </w:r>
        <w:r w:rsidRPr="00512ED3">
          <w:t>-</w:t>
        </w:r>
      </w:ins>
      <w:r w:rsidRPr="00512ED3">
        <w:rPr>
          <w:rPrChange w:id="2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containing sterile bags (</w:t>
      </w:r>
      <w:proofErr w:type="spellStart"/>
      <w:r w:rsidRPr="00512ED3">
        <w:rPr>
          <w:rPrChange w:id="2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acopharma</w:t>
      </w:r>
      <w:proofErr w:type="spellEnd"/>
      <w:r w:rsidRPr="00512ED3">
        <w:rPr>
          <w:rPrChange w:id="2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, USA). The aspirated BM was transferred immediately to the GMP</w:t>
      </w:r>
      <w:ins w:id="29" w:author="NEWGEN" w:date="2022-01-07T11:52:00Z">
        <w:r w:rsidRPr="00512ED3">
          <w:t xml:space="preserve"> </w:t>
        </w:r>
      </w:ins>
      <w:del w:id="30" w:author="NEWGEN" w:date="2022-01-07T11:52:00Z">
        <w:r w:rsidRPr="00512ED3" w:rsidDel="00DD28B9">
          <w:delText>-</w:delText>
        </w:r>
      </w:del>
      <w:r w:rsidRPr="00512ED3">
        <w:t xml:space="preserve">facility and </w:t>
      </w:r>
      <w:bookmarkStart w:id="31" w:name="CEGLog_USUK_R008_C002_1"/>
      <w:r w:rsidRPr="00512ED3">
        <w:t>labeled</w:t>
      </w:r>
      <w:bookmarkEnd w:id="31"/>
      <w:r w:rsidRPr="00512ED3">
        <w:t xml:space="preserve"> by the physician or by the attending technical assistant. BM aspirates were transferred from the heparin</w:t>
      </w:r>
      <w:ins w:id="32" w:author="NEWGEN" w:date="2022-01-08T23:44:00Z">
        <w:r w:rsidRPr="00512ED3">
          <w:t>-</w:t>
        </w:r>
      </w:ins>
      <w:del w:id="33" w:author="NEWGEN" w:date="2022-01-08T23:44:00Z">
        <w:r w:rsidRPr="00512ED3" w:rsidDel="003A26C6">
          <w:delText xml:space="preserve"> </w:delText>
        </w:r>
      </w:del>
      <w:r w:rsidRPr="00512ED3">
        <w:t xml:space="preserve">containing </w:t>
      </w:r>
      <w:ins w:id="34" w:author="NEWGEN" w:date="2022-01-08T23:45:00Z">
        <w:r w:rsidRPr="00512ED3">
          <w:t>BM</w:t>
        </w:r>
      </w:ins>
      <w:del w:id="35" w:author="NEWGEN" w:date="2022-01-08T23:45:00Z">
        <w:r w:rsidRPr="00512ED3" w:rsidDel="003A26C6">
          <w:delText>bone marrow</w:delText>
        </w:r>
      </w:del>
      <w:r w:rsidRPr="00512ED3">
        <w:t xml:space="preserve"> aspiration bags into sterile 50</w:t>
      </w:r>
      <w:ins w:id="36" w:author="9107006" w:date="2022-01-08T19:45:00Z">
        <w:r w:rsidRPr="00512ED3">
          <w:t xml:space="preserve"> </w:t>
        </w:r>
      </w:ins>
      <w:proofErr w:type="spellStart"/>
      <w:r w:rsidRPr="00512ED3">
        <w:t>m</w:t>
      </w:r>
      <w:ins w:id="37" w:author="9107006" w:date="2022-01-08T19:45:00Z">
        <w:r w:rsidRPr="00512ED3">
          <w:rPr>
            <w:rPrChange w:id="3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39" w:author="9107006" w:date="2022-01-08T19:45:00Z">
        <w:r w:rsidRPr="00512ED3">
          <w:rPr>
            <w:rPrChange w:id="4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r w:rsidRPr="00512ED3">
        <w:rPr>
          <w:rPrChange w:id="4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conical tubes (Corning, USA) using </w:t>
      </w:r>
      <w:del w:id="42" w:author="9107006" w:date="2022-01-08T19:56:00Z">
        <w:r w:rsidRPr="00512ED3">
          <w:rPr>
            <w:rPrChange w:id="43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two </w:delText>
        </w:r>
      </w:del>
      <w:ins w:id="44" w:author="9107006" w:date="2022-01-08T19:56:00Z">
        <w:r w:rsidRPr="00512ED3">
          <w:t>2</w:t>
        </w:r>
        <w:r w:rsidRPr="00512ED3">
          <w:rPr>
            <w:rPrChange w:id="45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t xml:space="preserve"> </w:t>
        </w:r>
      </w:ins>
      <w:r w:rsidRPr="00512ED3">
        <w:rPr>
          <w:rPrChange w:id="46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spike tubing sets (</w:t>
      </w:r>
      <w:proofErr w:type="spellStart"/>
      <w:r w:rsidRPr="00512ED3">
        <w:rPr>
          <w:rPrChange w:id="47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Macopharma</w:t>
      </w:r>
      <w:proofErr w:type="spellEnd"/>
      <w:r w:rsidRPr="00512ED3">
        <w:rPr>
          <w:rPrChange w:id="48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, USA) and diluted </w:t>
      </w:r>
      <w:bookmarkStart w:id="49" w:name="XREF_50"/>
      <w:r w:rsidRPr="00512ED3">
        <w:rPr>
          <w:rPrChange w:id="50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1</w:t>
      </w:r>
      <w:bookmarkEnd w:id="49"/>
      <w:r w:rsidRPr="00512ED3">
        <w:rPr>
          <w:rPrChange w:id="51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:1 (v:v) in </w:t>
      </w:r>
      <w:ins w:id="52" w:author="9107006" w:date="2022-01-08T22:17:00Z">
        <w:r w:rsidRPr="00512ED3">
          <w:t>Hanks’ balanced saline solution</w:t>
        </w:r>
        <w:r w:rsidRPr="00512ED3">
          <w:rPr>
            <w:rPrChange w:id="53" w:author="9107006" w:date="2022-01-08T22:41:00Z">
              <w:rPr>
                <w:color w:val="0000FF"/>
                <w:highlight w:val="yellow"/>
                <w:bdr w:val="single" w:sz="4" w:space="0" w:color="800000"/>
                <w:lang w:val="en-GB"/>
              </w:rPr>
            </w:rPrChange>
          </w:rPr>
          <w:t xml:space="preserve"> </w:t>
        </w:r>
      </w:ins>
      <w:del w:id="54" w:author="9107006" w:date="2022-01-08T22:17:00Z">
        <w:r w:rsidRPr="00512ED3">
          <w:rPr>
            <w:rPrChange w:id="55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Hank’s Balanced Salt </w:delText>
        </w:r>
        <w:bookmarkStart w:id="56" w:name="CEGLog_Caps_R001_C002_1"/>
        <w:r w:rsidRPr="00512ED3">
          <w:rPr>
            <w:rPrChange w:id="57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Solution</w:delText>
        </w:r>
        <w:bookmarkEnd w:id="56"/>
        <w:r w:rsidRPr="00512ED3">
          <w:rPr>
            <w:rPrChange w:id="58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 </w:delText>
        </w:r>
      </w:del>
      <w:r w:rsidRPr="00512ED3">
        <w:rPr>
          <w:rPrChange w:id="59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(HBSS, </w:t>
      </w:r>
      <w:bookmarkStart w:id="60" w:name="CEGLog_Hyp_HC_R023_C003_1"/>
      <w:r w:rsidRPr="00512ED3">
        <w:rPr>
          <w:rPrChange w:id="61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Sigma-Aldrich</w:t>
      </w:r>
      <w:bookmarkEnd w:id="60"/>
      <w:r w:rsidRPr="00512ED3">
        <w:rPr>
          <w:rPrChange w:id="62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), and mono</w:t>
      </w:r>
      <w:del w:id="63" w:author="NEWGEN" w:date="2022-01-07T11:46:00Z">
        <w:r w:rsidRPr="00512ED3">
          <w:rPr>
            <w:rPrChange w:id="64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-</w:delText>
        </w:r>
      </w:del>
      <w:r w:rsidRPr="00512ED3">
        <w:rPr>
          <w:rPrChange w:id="65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nuclear cells (MNC</w:t>
      </w:r>
      <w:ins w:id="66" w:author="NEWGEN" w:date="2022-01-08T23:54:00Z">
        <w:r w:rsidRPr="00512ED3">
          <w:t>s</w:t>
        </w:r>
      </w:ins>
      <w:r w:rsidRPr="00512ED3">
        <w:rPr>
          <w:rPrChange w:id="67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) were separated from the total BM </w:t>
      </w:r>
      <w:proofErr w:type="spellStart"/>
      <w:r w:rsidRPr="00512ED3">
        <w:rPr>
          <w:rPrChange w:id="68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ino</w:t>
      </w:r>
      <w:ins w:id="69" w:author="9107006" w:date="2022-01-08T22:48:00Z">
        <w:r w:rsidRPr="00512ED3">
          <w:t>c</w:t>
        </w:r>
      </w:ins>
      <w:del w:id="70" w:author="9107006" w:date="2022-01-08T22:48:00Z">
        <w:r w:rsidRPr="00512ED3">
          <w:rPr>
            <w:rPrChange w:id="71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l</w:delText>
        </w:r>
      </w:del>
      <w:r w:rsidRPr="00512ED3">
        <w:rPr>
          <w:rPrChange w:id="72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ulum</w:t>
      </w:r>
      <w:proofErr w:type="spellEnd"/>
      <w:r w:rsidRPr="00512ED3">
        <w:rPr>
          <w:rPrChange w:id="73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by </w:t>
      </w:r>
      <w:proofErr w:type="spellStart"/>
      <w:r w:rsidRPr="00512ED3">
        <w:rPr>
          <w:rPrChange w:id="74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Ficoll</w:t>
      </w:r>
      <w:proofErr w:type="spellEnd"/>
      <w:r w:rsidRPr="00512ED3">
        <w:rPr>
          <w:rPrChange w:id="75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density gradient (1.073 g</w:t>
      </w:r>
      <w:del w:id="76" w:author="9107006" w:date="2022-01-08T19:45:00Z">
        <w:r w:rsidRPr="00512ED3">
          <w:rPr>
            <w:rPrChange w:id="77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r</w:delText>
        </w:r>
      </w:del>
      <w:r w:rsidRPr="00512ED3">
        <w:rPr>
          <w:rPrChange w:id="78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/</w:t>
      </w:r>
      <w:proofErr w:type="spellStart"/>
      <w:r w:rsidRPr="00512ED3">
        <w:rPr>
          <w:rPrChange w:id="79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m</w:t>
      </w:r>
      <w:ins w:id="80" w:author="9107006" w:date="2022-01-08T19:45:00Z">
        <w:r w:rsidRPr="00512ED3">
          <w:t>L</w:t>
        </w:r>
      </w:ins>
      <w:proofErr w:type="spellEnd"/>
      <w:del w:id="81" w:author="9107006" w:date="2022-01-08T19:45:00Z">
        <w:r w:rsidRPr="00512ED3">
          <w:rPr>
            <w:rPrChange w:id="82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l</w:delText>
        </w:r>
      </w:del>
      <w:r w:rsidRPr="00512ED3">
        <w:rPr>
          <w:rPrChange w:id="83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) centrifugation (GE Healthcare, USA). Diluted BM </w:t>
      </w:r>
      <w:del w:id="84" w:author="NEWGEN" w:date="2022-01-08T23:15:00Z">
        <w:r w:rsidRPr="00512ED3" w:rsidDel="00C3761E">
          <w:rPr>
            <w:rPrChange w:id="85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were </w:delText>
        </w:r>
      </w:del>
      <w:ins w:id="86" w:author="NEWGEN" w:date="2022-01-08T23:15:00Z">
        <w:r w:rsidRPr="00512ED3">
          <w:rPr>
            <w:rPrChange w:id="87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t>w</w:t>
        </w:r>
        <w:r w:rsidRPr="00512ED3">
          <w:t>as</w:t>
        </w:r>
        <w:r w:rsidRPr="00512ED3">
          <w:rPr>
            <w:rPrChange w:id="88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t xml:space="preserve"> </w:t>
        </w:r>
      </w:ins>
      <w:r w:rsidRPr="00512ED3">
        <w:rPr>
          <w:rPrChange w:id="89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transferred to </w:t>
      </w:r>
      <w:bookmarkStart w:id="90" w:name="CEGLog_Hyp_HC_R024_C003_1"/>
      <w:r w:rsidRPr="00512ED3">
        <w:rPr>
          <w:rPrChange w:id="91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barrier-containing</w:t>
      </w:r>
      <w:bookmarkEnd w:id="90"/>
      <w:r w:rsidRPr="00512ED3">
        <w:rPr>
          <w:rPrChange w:id="92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50</w:t>
      </w:r>
      <w:ins w:id="93" w:author="NEWGEN" w:date="2022-01-07T11:53:00Z">
        <w:r w:rsidRPr="00512ED3">
          <w:t xml:space="preserve"> </w:t>
        </w:r>
      </w:ins>
      <w:proofErr w:type="spellStart"/>
      <w:r w:rsidRPr="00512ED3">
        <w:t>m</w:t>
      </w:r>
      <w:ins w:id="94" w:author="9107006" w:date="2022-01-08T19:46:00Z">
        <w:r w:rsidRPr="00512ED3">
          <w:t>L</w:t>
        </w:r>
      </w:ins>
      <w:proofErr w:type="spellEnd"/>
      <w:del w:id="95" w:author="9107006" w:date="2022-01-08T19:46:00Z">
        <w:r w:rsidRPr="00512ED3" w:rsidDel="00BB073F">
          <w:delText>l</w:delText>
        </w:r>
      </w:del>
      <w:r w:rsidRPr="00512ED3">
        <w:t xml:space="preserve"> tubes (LEUCOSEP</w:t>
      </w:r>
      <w:ins w:id="96" w:author="NEWGEN" w:date="2022-01-07T11:54:00Z">
        <w:del w:id="97" w:author="9107006" w:date="2022-01-08T19:42:00Z">
          <w:r w:rsidRPr="00512ED3">
            <w:rPr>
              <w:rPrChange w:id="98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>™</w:delText>
          </w:r>
        </w:del>
      </w:ins>
      <w:del w:id="99" w:author="NEWGEN" w:date="2022-01-07T11:54:00Z">
        <w:r w:rsidRPr="00512ED3">
          <w:rPr>
            <w:rPrChange w:id="10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TM</w:delText>
        </w:r>
      </w:del>
      <w:r w:rsidRPr="00512ED3">
        <w:rPr>
          <w:rPrChange w:id="10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, </w:t>
      </w:r>
      <w:bookmarkStart w:id="102" w:name="CEGLog_Hyp_HI_R003_C005_1"/>
      <w:bookmarkStart w:id="103" w:name="CEGLog_Hyp_HI_R002_C003_1"/>
      <w:ins w:id="104" w:author="NEWGEN" w:date="2022-01-07T11:53:00Z">
        <w:r w:rsidRPr="00512ED3">
          <w:rPr>
            <w:rPrChange w:id="10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Greiner Bio</w:t>
        </w:r>
        <w:bookmarkEnd w:id="102"/>
        <w:r w:rsidRPr="00512ED3">
          <w:rPr>
            <w:rPrChange w:id="10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-One</w:t>
        </w:r>
      </w:ins>
      <w:bookmarkEnd w:id="103"/>
      <w:del w:id="107" w:author="NEWGEN" w:date="2022-01-07T11:53:00Z">
        <w:r w:rsidRPr="00512ED3">
          <w:rPr>
            <w:rPrChange w:id="10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Greiner-bio one</w:delText>
        </w:r>
      </w:del>
      <w:r w:rsidRPr="00512ED3">
        <w:rPr>
          <w:rPrChange w:id="10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, Germany) prefilled with 15</w:t>
      </w:r>
      <w:ins w:id="110" w:author="9107006" w:date="2022-01-08T19:46:00Z">
        <w:r w:rsidRPr="00512ED3">
          <w:rPr>
            <w:rPrChange w:id="11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proofErr w:type="spellStart"/>
      <w:r w:rsidRPr="00512ED3">
        <w:rPr>
          <w:rPrChange w:id="112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</w:t>
      </w:r>
      <w:ins w:id="113" w:author="9107006" w:date="2022-01-08T19:46:00Z">
        <w:r w:rsidRPr="00512ED3">
          <w:rPr>
            <w:rPrChange w:id="114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115" w:author="9107006" w:date="2022-01-08T19:46:00Z">
        <w:r w:rsidRPr="00512ED3">
          <w:rPr>
            <w:rPrChange w:id="11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r w:rsidRPr="00512ED3">
        <w:rPr>
          <w:rPrChange w:id="11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of </w:t>
      </w:r>
      <w:proofErr w:type="spellStart"/>
      <w:r w:rsidRPr="00512ED3">
        <w:rPr>
          <w:rPrChange w:id="11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Ficoll</w:t>
      </w:r>
      <w:proofErr w:type="spellEnd"/>
      <w:r w:rsidRPr="00512ED3">
        <w:rPr>
          <w:rPrChange w:id="11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and </w:t>
      </w:r>
      <w:r w:rsidRPr="00512ED3">
        <w:rPr>
          <w:rPrChange w:id="120" w:author="NEWGEN" w:date="2022-01-08T23:49:00Z">
            <w:rPr>
              <w:color w:val="0000FF"/>
              <w:bdr w:val="single" w:sz="4" w:space="0" w:color="800000"/>
              <w:lang w:val="en-GB"/>
            </w:rPr>
          </w:rPrChange>
        </w:rPr>
        <w:t>centrifuged</w:t>
      </w:r>
      <w:del w:id="121" w:author="NEWGEN" w:date="2022-01-08T23:49:00Z">
        <w:r w:rsidRPr="00512ED3" w:rsidDel="00F662F4">
          <w:rPr>
            <w:rPrChange w:id="122" w:author="NEWGEN" w:date="2022-01-08T23:49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 for </w:delText>
        </w:r>
        <w:bookmarkStart w:id="123" w:name="XREF_77"/>
        <w:r w:rsidRPr="00512ED3" w:rsidDel="00F662F4">
          <w:rPr>
            <w:rPrChange w:id="124" w:author="NEWGEN" w:date="2022-01-08T23:49:00Z">
              <w:rPr>
                <w:color w:val="0000FF"/>
                <w:bdr w:val="single" w:sz="4" w:space="0" w:color="800000"/>
                <w:lang w:val="en-GB"/>
              </w:rPr>
            </w:rPrChange>
          </w:rPr>
          <w:delText>10</w:delText>
        </w:r>
        <w:bookmarkEnd w:id="123"/>
        <w:r w:rsidRPr="00512ED3" w:rsidDel="00F662F4">
          <w:rPr>
            <w:rPrChange w:id="125" w:author="NEWGEN" w:date="2022-01-08T23:49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 minutes</w:delText>
        </w:r>
      </w:del>
      <w:ins w:id="126" w:author="NEWGEN" w:date="2022-01-08T23:49:00Z">
        <w:r w:rsidRPr="00512ED3">
          <w:rPr>
            <w:rPrChange w:id="127" w:author="NEWGEN" w:date="2022-01-08T23:49:00Z">
              <w:rPr>
                <w:highlight w:val="yellow"/>
              </w:rPr>
            </w:rPrChange>
          </w:rPr>
          <w:t xml:space="preserve"> at</w:t>
        </w:r>
      </w:ins>
      <w:del w:id="128" w:author="NEWGEN" w:date="2022-01-08T23:49:00Z">
        <w:r w:rsidRPr="00512ED3" w:rsidDel="00F662F4">
          <w:rPr>
            <w:rPrChange w:id="129" w:author="NEWGEN" w:date="2022-01-08T23:49:00Z">
              <w:rPr>
                <w:color w:val="0000FF"/>
                <w:bdr w:val="single" w:sz="4" w:space="0" w:color="800000"/>
                <w:lang w:val="en-GB"/>
              </w:rPr>
            </w:rPrChange>
          </w:rPr>
          <w:delText>,</w:delText>
        </w:r>
      </w:del>
      <w:r w:rsidRPr="00512ED3">
        <w:rPr>
          <w:rPrChange w:id="130" w:author="NEWGEN" w:date="2022-01-08T23:49:00Z">
            <w:rPr>
              <w:color w:val="0000FF"/>
              <w:bdr w:val="single" w:sz="4" w:space="0" w:color="800000"/>
              <w:lang w:val="en-GB"/>
            </w:rPr>
          </w:rPrChange>
        </w:rPr>
        <w:t xml:space="preserve"> 1000</w:t>
      </w:r>
      <w:del w:id="131" w:author="9107006" w:date="2022-01-08T19:47:00Z">
        <w:r w:rsidRPr="00512ED3">
          <w:rPr>
            <w:rPrChange w:id="132" w:author="NEWGEN" w:date="2022-01-08T23:49:00Z">
              <w:rPr>
                <w:color w:val="0000FF"/>
                <w:sz w:val="32"/>
                <w:bdr w:val="single" w:sz="4" w:space="0" w:color="800000"/>
                <w:lang w:val="en-GB"/>
              </w:rPr>
            </w:rPrChange>
          </w:rPr>
          <w:delText>x</w:delText>
        </w:r>
      </w:del>
      <w:r w:rsidRPr="00512ED3">
        <w:rPr>
          <w:i/>
          <w:rPrChange w:id="133" w:author="NEWGEN" w:date="2022-01-08T23:49:00Z">
            <w:rPr>
              <w:color w:val="0000FF"/>
              <w:sz w:val="32"/>
              <w:bdr w:val="single" w:sz="4" w:space="0" w:color="800000"/>
              <w:lang w:val="en-GB"/>
            </w:rPr>
          </w:rPrChange>
        </w:rPr>
        <w:t>g</w:t>
      </w:r>
      <w:del w:id="134" w:author="NEWGEN" w:date="2022-01-08T23:49:00Z">
        <w:r w:rsidRPr="00512ED3" w:rsidDel="00F662F4">
          <w:rPr>
            <w:rPrChange w:id="135" w:author="NEWGEN" w:date="2022-01-08T23:49:00Z">
              <w:rPr>
                <w:color w:val="0000FF"/>
                <w:bdr w:val="single" w:sz="4" w:space="0" w:color="800000"/>
                <w:lang w:val="en-GB"/>
              </w:rPr>
            </w:rPrChange>
          </w:rPr>
          <w:delText>,</w:delText>
        </w:r>
      </w:del>
      <w:r w:rsidRPr="00512ED3">
        <w:rPr>
          <w:rPrChange w:id="136" w:author="NEWGEN" w:date="2022-01-08T23:49:00Z">
            <w:rPr>
              <w:color w:val="0000FF"/>
              <w:bdr w:val="single" w:sz="4" w:space="0" w:color="800000"/>
              <w:lang w:val="en-GB"/>
            </w:rPr>
          </w:rPrChange>
        </w:rPr>
        <w:t xml:space="preserve"> </w:t>
      </w:r>
      <w:ins w:id="137" w:author="NEWGEN" w:date="2022-01-08T23:49:00Z">
        <w:r w:rsidRPr="00512ED3">
          <w:rPr>
            <w:rPrChange w:id="138" w:author="NEWGEN" w:date="2022-01-08T23:49:00Z">
              <w:rPr>
                <w:highlight w:val="yellow"/>
              </w:rPr>
            </w:rPrChange>
          </w:rPr>
          <w:t>for 10 minutes</w:t>
        </w:r>
        <w:r w:rsidRPr="00512ED3">
          <w:rPr>
            <w:rPrChange w:id="139" w:author="NEWGEN" w:date="2022-01-08T23:49:00Z">
              <w:rPr>
                <w:highlight w:val="yellow"/>
              </w:rPr>
            </w:rPrChange>
          </w:rPr>
          <w:t xml:space="preserve"> </w:t>
        </w:r>
      </w:ins>
      <w:ins w:id="140" w:author="NEWGEN" w:date="2022-01-08T23:46:00Z">
        <w:r w:rsidRPr="00512ED3">
          <w:rPr>
            <w:rPrChange w:id="141" w:author="NEWGEN" w:date="2022-01-08T23:49:00Z">
              <w:rPr>
                <w:highlight w:val="yellow"/>
              </w:rPr>
            </w:rPrChange>
          </w:rPr>
          <w:t xml:space="preserve">at </w:t>
        </w:r>
      </w:ins>
      <w:r w:rsidRPr="00512ED3">
        <w:rPr>
          <w:rPrChange w:id="142" w:author="NEWGEN" w:date="2022-01-08T23:49:00Z">
            <w:rPr>
              <w:color w:val="0000FF"/>
              <w:bdr w:val="single" w:sz="4" w:space="0" w:color="800000"/>
              <w:lang w:val="en-GB"/>
            </w:rPr>
          </w:rPrChange>
        </w:rPr>
        <w:t>24</w:t>
      </w:r>
      <w:ins w:id="143" w:author="9107006" w:date="2022-01-08T18:41:00Z">
        <w:r w:rsidRPr="00512ED3">
          <w:rPr>
            <w:rPrChange w:id="144" w:author="NEWGEN" w:date="2022-01-08T23:49:00Z">
              <w:rPr>
                <w:color w:val="0000FF"/>
                <w:bdr w:val="single" w:sz="4" w:space="0" w:color="800000"/>
                <w:lang w:val="en-GB"/>
              </w:rPr>
            </w:rPrChange>
          </w:rPr>
          <w:t>°C</w:t>
        </w:r>
      </w:ins>
      <w:del w:id="145" w:author="9107006" w:date="2022-01-08T18:41:00Z">
        <w:r w:rsidRPr="00512ED3" w:rsidDel="005A3426">
          <w:delText>oC</w:delText>
        </w:r>
      </w:del>
      <w:r w:rsidRPr="00512ED3">
        <w:t>. The MNC layer was removed using sterile pasture pipette (</w:t>
      </w:r>
      <w:bookmarkStart w:id="146" w:name="CEGLog_Hyp_HI_R003_C003_1"/>
      <w:ins w:id="147" w:author="NEWGEN" w:date="2022-01-07T12:00:00Z">
        <w:r w:rsidRPr="00512ED3">
          <w:rPr>
            <w:rPrChange w:id="14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Greiner Bio-One</w:t>
        </w:r>
      </w:ins>
      <w:del w:id="149" w:author="NEWGEN" w:date="2022-01-07T12:00:00Z">
        <w:r w:rsidRPr="00512ED3">
          <w:rPr>
            <w:rPrChange w:id="15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Greiner-bio</w:delText>
        </w:r>
        <w:bookmarkEnd w:id="146"/>
        <w:r w:rsidRPr="00512ED3">
          <w:rPr>
            <w:rPrChange w:id="15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 one</w:delText>
        </w:r>
      </w:del>
      <w:bookmarkStart w:id="152" w:name="CEGLog_Hyp_HI_R002_C005_1"/>
      <w:bookmarkEnd w:id="152"/>
      <w:r w:rsidRPr="00512ED3">
        <w:rPr>
          <w:rPrChange w:id="15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, Germany) and transferred </w:t>
      </w:r>
      <w:del w:id="154" w:author="NEWGEN" w:date="2022-01-08T23:15:00Z">
        <w:r w:rsidRPr="00512ED3" w:rsidDel="00C3761E">
          <w:rPr>
            <w:rPrChange w:id="15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in </w:delText>
        </w:r>
      </w:del>
      <w:ins w:id="156" w:author="NEWGEN" w:date="2022-01-08T23:15:00Z">
        <w:r w:rsidRPr="00512ED3">
          <w:t>to</w:t>
        </w:r>
        <w:r w:rsidRPr="00512ED3">
          <w:rPr>
            <w:rPrChange w:id="157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15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50</w:t>
      </w:r>
      <w:ins w:id="159" w:author="9107006" w:date="2022-01-08T19:46:00Z">
        <w:r w:rsidRPr="00512ED3">
          <w:rPr>
            <w:rPrChange w:id="16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proofErr w:type="spellStart"/>
      <w:r w:rsidRPr="00512ED3">
        <w:rPr>
          <w:rPrChange w:id="16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</w:t>
      </w:r>
      <w:ins w:id="162" w:author="9107006" w:date="2022-01-08T19:46:00Z">
        <w:r w:rsidRPr="00512ED3">
          <w:rPr>
            <w:rPrChange w:id="16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164" w:author="9107006" w:date="2022-01-08T19:46:00Z">
        <w:r w:rsidRPr="00512ED3">
          <w:rPr>
            <w:rPrChange w:id="16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r w:rsidRPr="00512ED3">
        <w:rPr>
          <w:rPrChange w:id="16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sterile tubes and diluted with 30</w:t>
      </w:r>
      <w:ins w:id="167" w:author="9107006" w:date="2022-01-08T19:46:00Z">
        <w:r w:rsidRPr="00512ED3">
          <w:rPr>
            <w:rPrChange w:id="16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proofErr w:type="spellStart"/>
      <w:r w:rsidRPr="00512ED3">
        <w:rPr>
          <w:rPrChange w:id="16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</w:t>
      </w:r>
      <w:ins w:id="170" w:author="9107006" w:date="2022-01-08T19:46:00Z">
        <w:r w:rsidRPr="00512ED3">
          <w:rPr>
            <w:rPrChange w:id="17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172" w:author="9107006" w:date="2022-01-08T19:46:00Z">
        <w:r w:rsidRPr="00512ED3">
          <w:rPr>
            <w:rPrChange w:id="17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r w:rsidRPr="00512ED3">
        <w:rPr>
          <w:rPrChange w:id="17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CTS</w:t>
      </w:r>
      <w:ins w:id="175" w:author="NEWGEN" w:date="2022-01-07T11:57:00Z">
        <w:del w:id="176" w:author="9107006" w:date="2022-01-08T19:42:00Z">
          <w:r w:rsidRPr="00512ED3" w:rsidDel="00A43FD0">
            <w:delText>™</w:delText>
          </w:r>
        </w:del>
      </w:ins>
      <w:del w:id="177" w:author="NEWGEN" w:date="2022-01-07T11:57:00Z">
        <w:r w:rsidRPr="00512ED3">
          <w:rPr>
            <w:rPrChange w:id="178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TM</w:delText>
        </w:r>
      </w:del>
      <w:r w:rsidRPr="00512ED3">
        <w:rPr>
          <w:rPrChange w:id="179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DPBS</w:t>
      </w:r>
      <w:r w:rsidRPr="00512ED3">
        <w:t xml:space="preserve">. Cells were </w:t>
      </w:r>
      <w:r w:rsidRPr="00512ED3">
        <w:rPr>
          <w:rPrChange w:id="180" w:author="NEWGEN" w:date="2022-01-08T23:53:00Z">
            <w:rPr>
              <w:color w:val="0000FF"/>
              <w:bdr w:val="single" w:sz="4" w:space="0" w:color="800000"/>
              <w:lang w:val="en-GB"/>
            </w:rPr>
          </w:rPrChange>
        </w:rPr>
        <w:t xml:space="preserve">centrifuged twice </w:t>
      </w:r>
      <w:bookmarkStart w:id="181" w:name="XREF_78"/>
      <w:ins w:id="182" w:author="NEWGEN" w:date="2022-01-08T23:52:00Z">
        <w:r w:rsidRPr="00512ED3">
          <w:rPr>
            <w:rPrChange w:id="183" w:author="NEWGEN" w:date="2022-01-08T23:53:00Z">
              <w:rPr>
                <w:highlight w:val="yellow"/>
              </w:rPr>
            </w:rPrChange>
          </w:rPr>
          <w:t>at</w:t>
        </w:r>
      </w:ins>
      <w:del w:id="184" w:author="NEWGEN" w:date="2022-01-08T23:52:00Z">
        <w:r w:rsidRPr="00512ED3" w:rsidDel="002A5E55">
          <w:rPr>
            <w:rPrChange w:id="185" w:author="NEWGEN" w:date="2022-01-08T23:53:00Z">
              <w:rPr>
                <w:color w:val="0000FF"/>
                <w:bdr w:val="single" w:sz="4" w:space="0" w:color="800000"/>
                <w:lang w:val="en-GB"/>
              </w:rPr>
            </w:rPrChange>
          </w:rPr>
          <w:delText>10</w:delText>
        </w:r>
        <w:bookmarkEnd w:id="181"/>
        <w:r w:rsidRPr="00512ED3" w:rsidDel="002A5E55">
          <w:rPr>
            <w:rPrChange w:id="186" w:author="NEWGEN" w:date="2022-01-08T23:53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 minutes,</w:delText>
        </w:r>
      </w:del>
      <w:r w:rsidRPr="00512ED3">
        <w:rPr>
          <w:rPrChange w:id="187" w:author="NEWGEN" w:date="2022-01-08T23:53:00Z">
            <w:rPr>
              <w:color w:val="0000FF"/>
              <w:bdr w:val="single" w:sz="4" w:space="0" w:color="800000"/>
              <w:lang w:val="en-GB"/>
            </w:rPr>
          </w:rPrChange>
        </w:rPr>
        <w:t xml:space="preserve"> 1000</w:t>
      </w:r>
      <w:ins w:id="188" w:author="9107006" w:date="2022-01-08T19:47:00Z">
        <w:r w:rsidRPr="00512ED3">
          <w:rPr>
            <w:i/>
            <w:rPrChange w:id="189" w:author="NEWGEN" w:date="2022-01-08T23:53:00Z">
              <w:rPr>
                <w:i/>
                <w:highlight w:val="yellow"/>
              </w:rPr>
            </w:rPrChange>
          </w:rPr>
          <w:t>g</w:t>
        </w:r>
      </w:ins>
      <w:del w:id="190" w:author="9107006" w:date="2022-01-08T19:47:00Z">
        <w:r w:rsidRPr="00512ED3">
          <w:rPr>
            <w:rPrChange w:id="191" w:author="NEWGEN" w:date="2022-01-08T23:53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 rpm</w:delText>
        </w:r>
      </w:del>
      <w:del w:id="192" w:author="NEWGEN" w:date="2022-01-08T23:52:00Z">
        <w:r w:rsidRPr="00512ED3" w:rsidDel="002A5E55">
          <w:rPr>
            <w:rPrChange w:id="193" w:author="NEWGEN" w:date="2022-01-08T23:53:00Z">
              <w:rPr>
                <w:color w:val="0000FF"/>
                <w:bdr w:val="single" w:sz="4" w:space="0" w:color="800000"/>
                <w:lang w:val="en-GB"/>
              </w:rPr>
            </w:rPrChange>
          </w:rPr>
          <w:delText>,</w:delText>
        </w:r>
      </w:del>
      <w:r w:rsidRPr="00512ED3">
        <w:rPr>
          <w:rPrChange w:id="194" w:author="NEWGEN" w:date="2022-01-08T23:53:00Z">
            <w:rPr>
              <w:color w:val="0000FF"/>
              <w:bdr w:val="single" w:sz="4" w:space="0" w:color="800000"/>
              <w:lang w:val="en-GB"/>
            </w:rPr>
          </w:rPrChange>
        </w:rPr>
        <w:t xml:space="preserve"> </w:t>
      </w:r>
      <w:ins w:id="195" w:author="NEWGEN" w:date="2022-01-08T23:53:00Z">
        <w:r w:rsidRPr="00512ED3">
          <w:t xml:space="preserve">for </w:t>
        </w:r>
      </w:ins>
      <w:ins w:id="196" w:author="NEWGEN" w:date="2022-01-08T23:52:00Z">
        <w:r w:rsidRPr="00512ED3">
          <w:rPr>
            <w:rPrChange w:id="197" w:author="NEWGEN" w:date="2022-01-08T23:53:00Z">
              <w:rPr>
                <w:highlight w:val="yellow"/>
              </w:rPr>
            </w:rPrChange>
          </w:rPr>
          <w:t>10 minutes</w:t>
        </w:r>
        <w:r w:rsidRPr="00512ED3">
          <w:rPr>
            <w:rPrChange w:id="198" w:author="NEWGEN" w:date="2022-01-08T23:53:00Z">
              <w:rPr>
                <w:highlight w:val="yellow"/>
              </w:rPr>
            </w:rPrChange>
          </w:rPr>
          <w:t xml:space="preserve"> </w:t>
        </w:r>
        <w:r w:rsidRPr="00512ED3">
          <w:rPr>
            <w:rPrChange w:id="199" w:author="NEWGEN" w:date="2022-01-08T23:53:00Z">
              <w:rPr>
                <w:highlight w:val="yellow"/>
              </w:rPr>
            </w:rPrChange>
          </w:rPr>
          <w:t xml:space="preserve">at </w:t>
        </w:r>
      </w:ins>
      <w:r w:rsidRPr="00512ED3">
        <w:rPr>
          <w:rPrChange w:id="200" w:author="NEWGEN" w:date="2022-01-08T23:53:00Z">
            <w:rPr>
              <w:color w:val="0000FF"/>
              <w:bdr w:val="single" w:sz="4" w:space="0" w:color="800000"/>
              <w:lang w:val="en-GB"/>
            </w:rPr>
          </w:rPrChange>
        </w:rPr>
        <w:t>24</w:t>
      </w:r>
      <w:ins w:id="201" w:author="9107006" w:date="2022-01-08T18:41:00Z">
        <w:r w:rsidRPr="00512ED3">
          <w:rPr>
            <w:rPrChange w:id="202" w:author="NEWGEN" w:date="2022-01-08T23:53:00Z">
              <w:rPr>
                <w:color w:val="0000FF"/>
                <w:bdr w:val="single" w:sz="4" w:space="0" w:color="800000"/>
                <w:lang w:val="en-GB"/>
              </w:rPr>
            </w:rPrChange>
          </w:rPr>
          <w:t>°C</w:t>
        </w:r>
      </w:ins>
      <w:del w:id="203" w:author="9107006" w:date="2022-01-08T18:41:00Z">
        <w:r w:rsidRPr="00512ED3" w:rsidDel="005A3426">
          <w:delText>oC</w:delText>
        </w:r>
      </w:del>
      <w:del w:id="204" w:author="NEWGEN" w:date="2022-01-08T23:53:00Z">
        <w:r w:rsidRPr="00512ED3" w:rsidDel="000F366A">
          <w:delText>.</w:delText>
        </w:r>
      </w:del>
      <w:r w:rsidRPr="00512ED3">
        <w:t xml:space="preserve"> </w:t>
      </w:r>
      <w:ins w:id="205" w:author="NEWGEN" w:date="2022-01-08T23:53:00Z">
        <w:r w:rsidRPr="00512ED3">
          <w:t xml:space="preserve">and </w:t>
        </w:r>
      </w:ins>
      <w:del w:id="206" w:author="NEWGEN" w:date="2022-01-08T23:53:00Z">
        <w:r w:rsidRPr="00512ED3" w:rsidDel="000F366A">
          <w:delText>Cell</w:delText>
        </w:r>
      </w:del>
      <w:ins w:id="207" w:author="9107006" w:date="2022-01-08T18:41:00Z">
        <w:del w:id="208" w:author="NEWGEN" w:date="2022-01-08T23:53:00Z">
          <w:r w:rsidRPr="00512ED3" w:rsidDel="000F366A">
            <w:delText>s</w:delText>
          </w:r>
        </w:del>
      </w:ins>
      <w:del w:id="209" w:author="NEWGEN" w:date="2022-01-08T23:53:00Z">
        <w:r w:rsidRPr="00512ED3" w:rsidDel="000F366A">
          <w:delText xml:space="preserve"> were </w:delText>
        </w:r>
      </w:del>
      <w:bookmarkStart w:id="210" w:name="CEGLog_Hyp_HC_R025_C003_1"/>
      <w:r w:rsidRPr="00512ED3">
        <w:t>re-seeded</w:t>
      </w:r>
      <w:bookmarkEnd w:id="210"/>
      <w:r w:rsidRPr="00512ED3">
        <w:t xml:space="preserve"> in</w:t>
      </w:r>
      <w:ins w:id="211" w:author="NEWGEN" w:date="2022-01-08T23:54:00Z">
        <w:r w:rsidRPr="00512ED3">
          <w:t>to</w:t>
        </w:r>
      </w:ins>
      <w:r w:rsidRPr="00512ED3">
        <w:t xml:space="preserve"> “complete culture </w:t>
      </w:r>
      <w:bookmarkStart w:id="212" w:name="CEGLog_Caps_R002_C004_1"/>
      <w:r w:rsidRPr="00512ED3">
        <w:t>media</w:t>
      </w:r>
      <w:bookmarkEnd w:id="212"/>
      <w:r w:rsidRPr="00512ED3">
        <w:t xml:space="preserve">” containing </w:t>
      </w:r>
      <w:proofErr w:type="spellStart"/>
      <w:r w:rsidRPr="00512ED3">
        <w:t>Nutri</w:t>
      </w:r>
      <w:ins w:id="213" w:author="NEWGEN" w:date="2022-01-07T11:55:00Z">
        <w:r w:rsidRPr="00512ED3">
          <w:rPr>
            <w:rPrChange w:id="214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S</w:t>
        </w:r>
      </w:ins>
      <w:del w:id="215" w:author="NEWGEN" w:date="2022-01-07T11:55:00Z">
        <w:r w:rsidRPr="00512ED3">
          <w:rPr>
            <w:rPrChange w:id="21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s</w:delText>
        </w:r>
      </w:del>
      <w:r w:rsidRPr="00512ED3">
        <w:rPr>
          <w:rPrChange w:id="21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tem</w:t>
      </w:r>
      <w:proofErr w:type="spellEnd"/>
      <w:ins w:id="218" w:author="NEWGEN" w:date="2022-01-07T11:55:00Z">
        <w:del w:id="219" w:author="9107006" w:date="2022-01-08T19:42:00Z">
          <w:r w:rsidRPr="00512ED3">
            <w:rPr>
              <w:rPrChange w:id="220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>™</w:delText>
          </w:r>
        </w:del>
      </w:ins>
      <w:del w:id="221" w:author="NEWGEN" w:date="2022-01-07T11:55:00Z">
        <w:r w:rsidRPr="00512ED3">
          <w:rPr>
            <w:rPrChange w:id="22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TM</w:delText>
        </w:r>
      </w:del>
      <w:r w:rsidRPr="00512ED3">
        <w:rPr>
          <w:rPrChange w:id="22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XF </w:t>
      </w:r>
      <w:r w:rsidRPr="00512ED3">
        <w:rPr>
          <w:rPrChange w:id="224" w:author="NEWGEN" w:date="2022-01-09T00:11:00Z">
            <w:rPr>
              <w:color w:val="FF6600"/>
              <w:sz w:val="20"/>
              <w:bdr w:val="single" w:sz="4" w:space="0" w:color="800000"/>
              <w:lang w:val="en-GB"/>
            </w:rPr>
          </w:rPrChange>
        </w:rPr>
        <w:t xml:space="preserve">Basal </w:t>
      </w:r>
      <w:bookmarkStart w:id="225" w:name="CEGLog_Caps_R002_C002_1"/>
      <w:r w:rsidRPr="00512ED3">
        <w:rPr>
          <w:rPrChange w:id="226" w:author="NEWGEN" w:date="2022-01-09T00:11:00Z">
            <w:rPr>
              <w:color w:val="FF6600"/>
              <w:sz w:val="20"/>
              <w:bdr w:val="single" w:sz="4" w:space="0" w:color="800000"/>
              <w:lang w:val="en-GB"/>
            </w:rPr>
          </w:rPrChange>
        </w:rPr>
        <w:t>Media</w:t>
      </w:r>
      <w:bookmarkEnd w:id="225"/>
      <w:r w:rsidRPr="00512ED3">
        <w:t xml:space="preserve"> (Biological Industries, Israel) supplemented with </w:t>
      </w:r>
      <w:proofErr w:type="spellStart"/>
      <w:ins w:id="227" w:author="NEWGEN" w:date="2022-01-07T11:55:00Z">
        <w:r w:rsidRPr="00512ED3">
          <w:t>NutriStem</w:t>
        </w:r>
        <w:proofErr w:type="spellEnd"/>
        <w:del w:id="228" w:author="9107006" w:date="2022-01-08T19:42:00Z">
          <w:r w:rsidRPr="00512ED3" w:rsidDel="00A43FD0">
            <w:delText>™</w:delText>
          </w:r>
        </w:del>
      </w:ins>
      <w:del w:id="229" w:author="NEWGEN" w:date="2022-01-07T11:55:00Z">
        <w:r w:rsidRPr="00512ED3" w:rsidDel="00D969D4">
          <w:delText>NutristemTM</w:delText>
        </w:r>
      </w:del>
      <w:r w:rsidRPr="00512ED3">
        <w:t xml:space="preserve"> Supplement </w:t>
      </w:r>
      <w:bookmarkStart w:id="230" w:name="CEGLog_Caps_R002_C004_2"/>
      <w:r w:rsidRPr="00512ED3">
        <w:t>media</w:t>
      </w:r>
      <w:bookmarkEnd w:id="230"/>
      <w:r w:rsidRPr="00512ED3">
        <w:t xml:space="preserve"> for further processing. MNC</w:t>
      </w:r>
      <w:ins w:id="231" w:author="NEWGEN" w:date="2022-01-08T23:54:00Z">
        <w:r w:rsidRPr="00512ED3">
          <w:t>s</w:t>
        </w:r>
      </w:ins>
      <w:r w:rsidRPr="00512ED3">
        <w:t xml:space="preserve"> were counted using </w:t>
      </w:r>
      <w:proofErr w:type="spellStart"/>
      <w:r w:rsidRPr="00512ED3">
        <w:t>hematocytometer</w:t>
      </w:r>
      <w:proofErr w:type="spellEnd"/>
      <w:ins w:id="232" w:author="NEWGEN" w:date="2022-01-08T23:15:00Z">
        <w:r w:rsidRPr="00512ED3">
          <w:t>,</w:t>
        </w:r>
      </w:ins>
      <w:r w:rsidRPr="00512ED3">
        <w:t xml:space="preserve"> and cell viability</w:t>
      </w:r>
      <w:ins w:id="233" w:author="NEWGEN" w:date="2022-01-07T11:58:00Z">
        <w:r w:rsidRPr="00512ED3">
          <w:rPr>
            <w:rPrChange w:id="234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ins w:id="235" w:author="NEWGEN" w:date="2022-01-08T23:15:00Z">
        <w:r w:rsidRPr="00512ED3">
          <w:t xml:space="preserve">was </w:t>
        </w:r>
      </w:ins>
      <w:r w:rsidRPr="00512ED3">
        <w:rPr>
          <w:rPrChange w:id="23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evaluated</w:t>
      </w:r>
      <w:ins w:id="237" w:author="NEWGEN" w:date="2022-01-07T11:58:00Z">
        <w:r w:rsidRPr="00512ED3">
          <w:rPr>
            <w:rPrChange w:id="23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3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using</w:t>
      </w:r>
      <w:ins w:id="240" w:author="NEWGEN" w:date="2022-01-07T11:58:00Z">
        <w:r w:rsidRPr="00512ED3">
          <w:rPr>
            <w:rPrChange w:id="24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bookmarkStart w:id="242" w:name="CEGLog_Hyp_HC_R026_C003_1"/>
      <w:proofErr w:type="spellStart"/>
      <w:r w:rsidRPr="00512ED3">
        <w:rPr>
          <w:rPrChange w:id="24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trypan</w:t>
      </w:r>
      <w:proofErr w:type="spellEnd"/>
      <w:ins w:id="244" w:author="NEWGEN" w:date="2022-01-08T23:55:00Z">
        <w:r w:rsidRPr="00512ED3">
          <w:t>-</w:t>
        </w:r>
      </w:ins>
      <w:ins w:id="245" w:author="9107006" w:date="2022-01-08T19:14:00Z">
        <w:del w:id="246" w:author="NEWGEN" w:date="2022-01-08T23:55:00Z">
          <w:r w:rsidRPr="00512ED3" w:rsidDel="00D95923">
            <w:rPr>
              <w:rPrChange w:id="247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 xml:space="preserve"> </w:delText>
          </w:r>
        </w:del>
      </w:ins>
      <w:del w:id="248" w:author="9107006" w:date="2022-01-08T19:14:00Z">
        <w:r w:rsidRPr="00512ED3">
          <w:rPr>
            <w:rPrChange w:id="249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-</w:delText>
        </w:r>
      </w:del>
      <w:r w:rsidRPr="00512ED3">
        <w:rPr>
          <w:rPrChange w:id="25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blue</w:t>
      </w:r>
      <w:bookmarkEnd w:id="242"/>
      <w:ins w:id="251" w:author="NEWGEN" w:date="2022-01-07T11:58:00Z">
        <w:r w:rsidRPr="00512ED3">
          <w:rPr>
            <w:rPrChange w:id="25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5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dye</w:t>
      </w:r>
      <w:ins w:id="254" w:author="NEWGEN" w:date="2022-01-07T11:58:00Z">
        <w:r w:rsidRPr="00512ED3">
          <w:rPr>
            <w:rPrChange w:id="25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5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staining</w:t>
      </w:r>
      <w:ins w:id="257" w:author="NEWGEN" w:date="2022-01-07T11:58:00Z">
        <w:r w:rsidRPr="00512ED3">
          <w:rPr>
            <w:rPrChange w:id="25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5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(</w:t>
      </w:r>
      <w:bookmarkStart w:id="260" w:name="CEGLog_Hyp_HC_R023_C003_2"/>
      <w:r w:rsidRPr="00512ED3">
        <w:rPr>
          <w:rPrChange w:id="26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Sigma-Aldrich</w:t>
      </w:r>
      <w:bookmarkEnd w:id="260"/>
      <w:r w:rsidRPr="00512ED3">
        <w:rPr>
          <w:rPrChange w:id="262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,</w:t>
      </w:r>
      <w:ins w:id="263" w:author="NEWGEN" w:date="2022-01-07T11:58:00Z">
        <w:r w:rsidRPr="00512ED3">
          <w:rPr>
            <w:rPrChange w:id="264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6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Israel). MNC</w:t>
      </w:r>
      <w:ins w:id="266" w:author="NEWGEN" w:date="2022-01-08T23:55:00Z">
        <w:r w:rsidRPr="00512ED3">
          <w:t>s</w:t>
        </w:r>
      </w:ins>
      <w:ins w:id="267" w:author="NEWGEN" w:date="2022-01-07T11:59:00Z">
        <w:r w:rsidRPr="00512ED3">
          <w:rPr>
            <w:rPrChange w:id="26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6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were</w:t>
      </w:r>
      <w:ins w:id="270" w:author="NEWGEN" w:date="2022-01-07T11:59:00Z">
        <w:r w:rsidRPr="00512ED3">
          <w:rPr>
            <w:rPrChange w:id="27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72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washed</w:t>
      </w:r>
      <w:ins w:id="273" w:author="NEWGEN" w:date="2022-01-07T11:59:00Z">
        <w:r w:rsidRPr="00512ED3">
          <w:rPr>
            <w:rPrChange w:id="274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r w:rsidRPr="00512ED3">
        <w:rPr>
          <w:rPrChange w:id="27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and</w:t>
      </w:r>
      <w:ins w:id="276" w:author="NEWGEN" w:date="2022-01-07T11:59:00Z">
        <w:r w:rsidRPr="00512ED3">
          <w:rPr>
            <w:rPrChange w:id="277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bookmarkStart w:id="278" w:name="CEGLog_Hyp_HC_R027_C003_1"/>
      <w:r w:rsidRPr="00512ED3">
        <w:rPr>
          <w:rPrChange w:id="27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re-suspended</w:t>
      </w:r>
      <w:bookmarkEnd w:id="278"/>
      <w:r w:rsidRPr="00512ED3">
        <w:rPr>
          <w:rPrChange w:id="28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with </w:t>
      </w:r>
      <w:proofErr w:type="spellStart"/>
      <w:ins w:id="281" w:author="NEWGEN" w:date="2022-01-07T11:56:00Z">
        <w:r w:rsidRPr="00512ED3">
          <w:rPr>
            <w:rPrChange w:id="28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NutriStem</w:t>
        </w:r>
        <w:proofErr w:type="spellEnd"/>
        <w:del w:id="283" w:author="9107006" w:date="2022-01-08T19:42:00Z">
          <w:r w:rsidRPr="00512ED3">
            <w:rPr>
              <w:rPrChange w:id="284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>™</w:delText>
          </w:r>
        </w:del>
        <w:r w:rsidRPr="00512ED3">
          <w:rPr>
            <w:rPrChange w:id="28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XF </w:t>
        </w:r>
      </w:ins>
      <w:del w:id="286" w:author="NEWGEN" w:date="2022-01-07T11:56:00Z">
        <w:r w:rsidRPr="00512ED3">
          <w:rPr>
            <w:rPrChange w:id="287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Nutristem XFTM </w:delText>
        </w:r>
      </w:del>
      <w:r w:rsidRPr="00512ED3">
        <w:rPr>
          <w:rPrChange w:id="28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complete </w:t>
      </w:r>
      <w:bookmarkStart w:id="289" w:name="CEGLog_Caps_R002_C004_3"/>
      <w:r w:rsidRPr="00512ED3">
        <w:rPr>
          <w:rPrChange w:id="29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edia</w:t>
      </w:r>
      <w:bookmarkEnd w:id="289"/>
      <w:r w:rsidRPr="00512ED3">
        <w:rPr>
          <w:rPrChange w:id="29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and seeded on </w:t>
      </w:r>
      <w:proofErr w:type="spellStart"/>
      <w:ins w:id="292" w:author="NEWGEN" w:date="2022-01-07T11:47:00Z">
        <w:r w:rsidRPr="00512ED3">
          <w:rPr>
            <w:rPrChange w:id="29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CellStack</w:t>
        </w:r>
        <w:proofErr w:type="spellEnd"/>
        <w:del w:id="294" w:author="9107006" w:date="2022-01-08T19:42:00Z">
          <w:r w:rsidRPr="00512ED3">
            <w:rPr>
              <w:rPrChange w:id="295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>™</w:delText>
          </w:r>
        </w:del>
        <w:r w:rsidRPr="00512ED3">
          <w:rPr>
            <w:rPrChange w:id="29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del w:id="297" w:author="NEWGEN" w:date="2022-01-07T11:47:00Z">
        <w:r w:rsidRPr="00512ED3">
          <w:rPr>
            <w:rPrChange w:id="29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Cell-StackTM </w:delText>
        </w:r>
      </w:del>
      <w:r w:rsidRPr="00512ED3">
        <w:rPr>
          <w:rPrChange w:id="29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(</w:t>
      </w:r>
      <w:r w:rsidRPr="00512ED3">
        <w:rPr>
          <w:rPrChange w:id="300" w:author="NEWGEN" w:date="2022-01-09T00:1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636 cm</w:t>
      </w:r>
      <w:r w:rsidRPr="00512ED3">
        <w:rPr>
          <w:vertAlign w:val="superscript"/>
          <w:rPrChange w:id="301" w:author="NEWGEN" w:date="2022-01-09T00:1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2</w:t>
      </w:r>
      <w:r w:rsidRPr="00512ED3">
        <w:rPr>
          <w:rPrChange w:id="302" w:author="NEWGEN" w:date="2022-01-09T00:1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, Corning</w:t>
      </w:r>
      <w:r w:rsidRPr="00512ED3">
        <w:t xml:space="preserve">, USA) </w:t>
      </w:r>
      <w:bookmarkStart w:id="303" w:name="CEGLog_Hyp_HC_R028_C003_1"/>
      <w:r w:rsidRPr="00512ED3">
        <w:rPr>
          <w:rPrChange w:id="304" w:author="NEWGEN" w:date="2022-01-09T00:11:00Z">
            <w:rPr>
              <w:color w:val="0000FF"/>
              <w:sz w:val="32"/>
              <w:bdr w:val="single" w:sz="4" w:space="0" w:color="800000"/>
              <w:lang w:val="en-GB"/>
            </w:rPr>
          </w:rPrChange>
        </w:rPr>
        <w:t>pre-co</w:t>
      </w:r>
      <w:r w:rsidRPr="00512ED3">
        <w:t>ated</w:t>
      </w:r>
      <w:bookmarkEnd w:id="303"/>
      <w:r w:rsidRPr="00512ED3">
        <w:t xml:space="preserve"> with Attachment </w:t>
      </w:r>
      <w:bookmarkStart w:id="305" w:name="CEGLog_Caps_R001_C002_2"/>
      <w:r w:rsidRPr="00512ED3">
        <w:t>Solution</w:t>
      </w:r>
      <w:bookmarkEnd w:id="305"/>
      <w:r w:rsidRPr="00512ED3">
        <w:t xml:space="preserve"> XF</w:t>
      </w:r>
      <w:ins w:id="306" w:author="NEWGEN" w:date="2022-01-07T11:57:00Z">
        <w:del w:id="307" w:author="9107006" w:date="2022-01-08T19:42:00Z">
          <w:r w:rsidRPr="00512ED3" w:rsidDel="00A43FD0">
            <w:delText>™</w:delText>
          </w:r>
        </w:del>
      </w:ins>
      <w:del w:id="308" w:author="NEWGEN" w:date="2022-01-07T11:57:00Z">
        <w:r w:rsidRPr="00512ED3" w:rsidDel="00FD5B15">
          <w:delText xml:space="preserve"> TM</w:delText>
        </w:r>
      </w:del>
      <w:r w:rsidRPr="00512ED3">
        <w:rPr>
          <w:rPrChange w:id="30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. At this stage, </w:t>
      </w:r>
      <w:bookmarkStart w:id="310" w:name="CEGLog_Hyp_HC_R029_C003_1"/>
      <w:r w:rsidRPr="00512ED3">
        <w:rPr>
          <w:rPrChange w:id="311" w:author="NEWGEN" w:date="2022-01-09T00:11:00Z">
            <w:rPr>
              <w:color w:val="0000FF"/>
              <w:sz w:val="32"/>
              <w:bdr w:val="single" w:sz="4" w:space="0" w:color="800000"/>
              <w:lang w:val="en-GB"/>
            </w:rPr>
          </w:rPrChange>
        </w:rPr>
        <w:t>non-ad</w:t>
      </w:r>
      <w:r w:rsidRPr="00512ED3">
        <w:t>herent</w:t>
      </w:r>
      <w:bookmarkEnd w:id="310"/>
      <w:del w:id="312" w:author="NEWGEN" w:date="2022-01-08T23:56:00Z">
        <w:r w:rsidRPr="00512ED3" w:rsidDel="004D15A9">
          <w:delText>,</w:delText>
        </w:r>
      </w:del>
      <w:r w:rsidRPr="00512ED3">
        <w:t xml:space="preserve"> MNC</w:t>
      </w:r>
      <w:ins w:id="313" w:author="NEWGEN" w:date="2022-01-08T23:55:00Z">
        <w:r w:rsidRPr="00512ED3">
          <w:t>s</w:t>
        </w:r>
      </w:ins>
      <w:r w:rsidRPr="00512ED3">
        <w:t xml:space="preserve"> were floating in the culture supernatant</w:t>
      </w:r>
      <w:ins w:id="314" w:author="NEWGEN" w:date="2022-01-08T23:16:00Z">
        <w:r w:rsidRPr="00512ED3">
          <w:t>,</w:t>
        </w:r>
      </w:ins>
      <w:r w:rsidRPr="00512ED3">
        <w:t xml:space="preserve"> and </w:t>
      </w:r>
      <w:bookmarkStart w:id="315" w:name="CEGLog_Hyp_HC_R030_C003_1"/>
      <w:r w:rsidRPr="00512ED3">
        <w:t>plastic-adherent</w:t>
      </w:r>
      <w:bookmarkEnd w:id="315"/>
      <w:r w:rsidRPr="00512ED3">
        <w:t xml:space="preserve"> MSC</w:t>
      </w:r>
      <w:ins w:id="316" w:author="NEWGEN" w:date="2022-01-08T23:57:00Z">
        <w:r w:rsidRPr="00512ED3">
          <w:t>s</w:t>
        </w:r>
      </w:ins>
      <w:r w:rsidRPr="00512ED3">
        <w:t xml:space="preserve"> were attached to the flask surface. The culture supernatant containing the </w:t>
      </w:r>
      <w:bookmarkStart w:id="317" w:name="CEGLog_Hyp_HC_R029_C003_2"/>
      <w:r w:rsidRPr="00512ED3">
        <w:rPr>
          <w:rPrChange w:id="318" w:author="NEWGEN" w:date="2022-01-09T00:11:00Z">
            <w:rPr>
              <w:color w:val="0000FF"/>
              <w:sz w:val="32"/>
              <w:bdr w:val="single" w:sz="4" w:space="0" w:color="800000"/>
              <w:lang w:val="en-GB"/>
            </w:rPr>
          </w:rPrChange>
        </w:rPr>
        <w:t>non-ad</w:t>
      </w:r>
      <w:r w:rsidRPr="00512ED3">
        <w:t>herent</w:t>
      </w:r>
      <w:bookmarkEnd w:id="317"/>
      <w:r w:rsidRPr="00512ED3">
        <w:t xml:space="preserve"> </w:t>
      </w:r>
      <w:ins w:id="319" w:author="NEWGEN" w:date="2022-01-08T23:58:00Z">
        <w:r w:rsidRPr="00512ED3">
          <w:t>MNCs</w:t>
        </w:r>
      </w:ins>
      <w:del w:id="320" w:author="NEWGEN" w:date="2022-01-08T23:58:00Z">
        <w:r w:rsidRPr="00512ED3" w:rsidDel="00AC3239">
          <w:delText>mononuclear cells</w:delText>
        </w:r>
      </w:del>
      <w:r w:rsidRPr="00512ED3">
        <w:t xml:space="preserve"> was removed, and the adherent cells </w:t>
      </w:r>
      <w:ins w:id="321" w:author="NEWGEN" w:date="2022-01-08T23:16:00Z">
        <w:r w:rsidRPr="00512ED3">
          <w:t xml:space="preserve">were </w:t>
        </w:r>
      </w:ins>
      <w:r w:rsidRPr="00512ED3">
        <w:t xml:space="preserve">gently washed with </w:t>
      </w:r>
      <w:bookmarkStart w:id="322" w:name="XREF_100"/>
      <w:r w:rsidRPr="00512ED3">
        <w:t>100</w:t>
      </w:r>
      <w:bookmarkEnd w:id="322"/>
      <w:r w:rsidRPr="00512ED3">
        <w:t xml:space="preserve"> </w:t>
      </w:r>
      <w:proofErr w:type="spellStart"/>
      <w:r w:rsidRPr="00512ED3">
        <w:t>m</w:t>
      </w:r>
      <w:ins w:id="323" w:author="9107006" w:date="2022-01-08T19:46:00Z">
        <w:r w:rsidRPr="00512ED3">
          <w:t>L</w:t>
        </w:r>
      </w:ins>
      <w:proofErr w:type="spellEnd"/>
      <w:del w:id="324" w:author="9107006" w:date="2022-01-08T19:46:00Z">
        <w:r w:rsidRPr="00512ED3" w:rsidDel="00BB073F">
          <w:delText>l</w:delText>
        </w:r>
      </w:del>
      <w:r w:rsidRPr="00512ED3">
        <w:rPr>
          <w:rPrChange w:id="32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DPBS. The step from MNC seeding to </w:t>
      </w:r>
      <w:proofErr w:type="spellStart"/>
      <w:r w:rsidRPr="00512ED3">
        <w:rPr>
          <w:rPrChange w:id="32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hMSC</w:t>
      </w:r>
      <w:proofErr w:type="spellEnd"/>
      <w:r w:rsidRPr="00512ED3">
        <w:rPr>
          <w:rPrChange w:id="32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harvesting was designated as </w:t>
      </w:r>
      <w:bookmarkStart w:id="328" w:name="CEGLog_Caps_R003_C002_1"/>
      <w:r w:rsidRPr="00512ED3">
        <w:rPr>
          <w:rPrChange w:id="329" w:author="NEWGEN" w:date="2022-01-09T00:11:00Z">
            <w:rPr>
              <w:color w:val="FF6600"/>
              <w:sz w:val="20"/>
              <w:bdr w:val="single" w:sz="4" w:space="0" w:color="800000"/>
              <w:lang w:val="en-GB"/>
            </w:rPr>
          </w:rPrChange>
        </w:rPr>
        <w:t>Passage</w:t>
      </w:r>
      <w:bookmarkEnd w:id="328"/>
      <w:r w:rsidRPr="00512ED3">
        <w:rPr>
          <w:rPrChange w:id="330" w:author="NEWGEN" w:date="2022-01-09T00:11:00Z">
            <w:rPr>
              <w:color w:val="FF6600"/>
              <w:sz w:val="20"/>
              <w:bdr w:val="single" w:sz="4" w:space="0" w:color="800000"/>
              <w:lang w:val="en-GB"/>
            </w:rPr>
          </w:rPrChange>
        </w:rPr>
        <w:t xml:space="preserve"> </w:t>
      </w:r>
      <w:bookmarkStart w:id="331" w:name="XREF_96"/>
      <w:r w:rsidRPr="00512ED3">
        <w:rPr>
          <w:rPrChange w:id="332" w:author="NEWGEN" w:date="2022-01-09T00:11:00Z">
            <w:rPr>
              <w:color w:val="FF6600"/>
              <w:sz w:val="20"/>
              <w:bdr w:val="single" w:sz="4" w:space="0" w:color="800000"/>
              <w:lang w:val="en-GB"/>
            </w:rPr>
          </w:rPrChange>
        </w:rPr>
        <w:t>0</w:t>
      </w:r>
      <w:bookmarkEnd w:id="331"/>
      <w:r w:rsidRPr="00512ED3">
        <w:t xml:space="preserve"> (P0). The P0 cells were incubated in a </w:t>
      </w:r>
      <w:bookmarkStart w:id="333" w:name="XREF_95"/>
      <w:r w:rsidRPr="00512ED3">
        <w:t>37</w:t>
      </w:r>
      <w:bookmarkEnd w:id="333"/>
      <w:r w:rsidRPr="00512ED3">
        <w:rPr>
          <w:shd w:val="clear" w:color="auto" w:fill="FADADD"/>
        </w:rPr>
        <w:t>°</w:t>
      </w:r>
      <w:r w:rsidRPr="00512ED3">
        <w:t>C/5% CO</w:t>
      </w:r>
      <w:r w:rsidRPr="00512ED3">
        <w:rPr>
          <w:vertAlign w:val="subscript"/>
          <w:rPrChange w:id="334" w:author="9107006" w:date="2022-01-08T22:41:00Z">
            <w:rPr>
              <w:color w:val="0000FF"/>
              <w:sz w:val="32"/>
              <w:bdr w:val="single" w:sz="4" w:space="0" w:color="800000"/>
              <w:lang w:val="en-GB"/>
            </w:rPr>
          </w:rPrChange>
        </w:rPr>
        <w:t>2</w:t>
      </w:r>
      <w:ins w:id="335" w:author="9107006" w:date="2022-01-08T19:44:00Z">
        <w:r w:rsidRPr="00512ED3">
          <w:t>-</w:t>
        </w:r>
      </w:ins>
      <w:del w:id="336" w:author="9107006" w:date="2022-01-08T19:44:00Z">
        <w:r w:rsidRPr="00512ED3" w:rsidDel="005303A5">
          <w:delText xml:space="preserve"> </w:delText>
        </w:r>
      </w:del>
      <w:r w:rsidRPr="00512ED3">
        <w:t>humidified incubator</w:t>
      </w:r>
      <w:ins w:id="337" w:author="NEWGEN" w:date="2022-01-08T23:16:00Z">
        <w:r w:rsidRPr="00512ED3">
          <w:t>,</w:t>
        </w:r>
      </w:ins>
      <w:r w:rsidRPr="00512ED3">
        <w:t xml:space="preserve"> and </w:t>
      </w:r>
      <w:ins w:id="338" w:author="NEWGEN" w:date="2022-01-08T23:16:00Z">
        <w:r w:rsidRPr="00512ED3">
          <w:t xml:space="preserve">the </w:t>
        </w:r>
      </w:ins>
      <w:r w:rsidRPr="00512ED3">
        <w:t xml:space="preserve">growth medium was replaced twice a week, with fresh complete </w:t>
      </w:r>
      <w:proofErr w:type="spellStart"/>
      <w:ins w:id="339" w:author="NEWGEN" w:date="2022-01-07T11:56:00Z">
        <w:r w:rsidRPr="00512ED3">
          <w:rPr>
            <w:rPrChange w:id="34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NutriStem</w:t>
        </w:r>
        <w:proofErr w:type="spellEnd"/>
        <w:del w:id="341" w:author="9107006" w:date="2022-01-08T19:42:00Z">
          <w:r w:rsidRPr="00512ED3">
            <w:rPr>
              <w:rPrChange w:id="342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>™</w:delText>
          </w:r>
        </w:del>
        <w:r w:rsidRPr="00512ED3">
          <w:rPr>
            <w:rPrChange w:id="34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XF</w:t>
        </w:r>
      </w:ins>
      <w:del w:id="344" w:author="NEWGEN" w:date="2022-01-07T11:56:00Z">
        <w:r w:rsidRPr="00512ED3">
          <w:rPr>
            <w:rPrChange w:id="34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NutriStemTM XF</w:delText>
        </w:r>
      </w:del>
      <w:r w:rsidRPr="00512ED3">
        <w:rPr>
          <w:rPrChange w:id="34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growth medium until the culture reached </w:t>
      </w:r>
      <w:bookmarkStart w:id="347" w:name="XREF_101"/>
      <w:r w:rsidRPr="00512ED3">
        <w:rPr>
          <w:rPrChange w:id="34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80</w:t>
      </w:r>
      <w:bookmarkEnd w:id="347"/>
      <w:ins w:id="349" w:author="9107006" w:date="2022-01-08T19:11:00Z">
        <w:r w:rsidRPr="00512ED3">
          <w:rPr>
            <w:rPrChange w:id="35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%</w:t>
        </w:r>
      </w:ins>
      <w:r w:rsidRPr="00512ED3">
        <w:rPr>
          <w:rPrChange w:id="35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-90% </w:t>
      </w:r>
      <w:ins w:id="352" w:author="9107006" w:date="2022-01-08T22:03:00Z">
        <w:r w:rsidRPr="00512ED3">
          <w:rPr>
            <w:rPrChange w:id="35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confluence</w:t>
        </w:r>
      </w:ins>
      <w:del w:id="354" w:author="9107006" w:date="2022-01-08T22:03:00Z">
        <w:r w:rsidRPr="00512ED3">
          <w:rPr>
            <w:rPrChange w:id="35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confluency</w:delText>
        </w:r>
      </w:del>
      <w:r w:rsidRPr="00512ED3">
        <w:rPr>
          <w:rPrChange w:id="35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but for no more than </w:t>
      </w:r>
      <w:bookmarkStart w:id="357" w:name="XREF_81"/>
      <w:r w:rsidRPr="00512ED3">
        <w:rPr>
          <w:rPrChange w:id="35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12</w:t>
      </w:r>
      <w:bookmarkEnd w:id="357"/>
      <w:r w:rsidRPr="00512ED3">
        <w:rPr>
          <w:rPrChange w:id="35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days. Cells were </w:t>
      </w:r>
      <w:proofErr w:type="spellStart"/>
      <w:r w:rsidRPr="00512ED3">
        <w:rPr>
          <w:rPrChange w:id="36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subcultured</w:t>
      </w:r>
      <w:proofErr w:type="spellEnd"/>
      <w:r w:rsidRPr="00512ED3">
        <w:rPr>
          <w:rPrChange w:id="36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at regular intervals</w:t>
      </w:r>
      <w:del w:id="362" w:author="9107006" w:date="2022-01-08T22:42:00Z">
        <w:r w:rsidRPr="00512ED3">
          <w:rPr>
            <w:rPrChange w:id="36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,</w:delText>
        </w:r>
      </w:del>
      <w:r w:rsidRPr="00512ED3">
        <w:rPr>
          <w:rPrChange w:id="36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when the culture reached </w:t>
      </w:r>
      <w:bookmarkStart w:id="365" w:name="XREF_102"/>
      <w:r w:rsidRPr="00512ED3">
        <w:rPr>
          <w:rPrChange w:id="36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80</w:t>
      </w:r>
      <w:bookmarkEnd w:id="365"/>
      <w:ins w:id="367" w:author="9107006" w:date="2022-01-08T19:11:00Z">
        <w:r w:rsidRPr="00512ED3">
          <w:rPr>
            <w:rPrChange w:id="36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%</w:t>
        </w:r>
      </w:ins>
      <w:r w:rsidRPr="00512ED3">
        <w:rPr>
          <w:rPrChange w:id="36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-</w:t>
      </w:r>
      <w:del w:id="370" w:author="NEWGEN" w:date="2022-01-07T11:59:00Z">
        <w:r w:rsidRPr="00512ED3">
          <w:rPr>
            <w:rPrChange w:id="37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 </w:delText>
        </w:r>
      </w:del>
      <w:r w:rsidRPr="00512ED3">
        <w:rPr>
          <w:rPrChange w:id="372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90% confluence. Each subculture cycle was counted as a new </w:t>
      </w:r>
      <w:bookmarkStart w:id="373" w:name="CEGLog_Caps_R003_C004_1"/>
      <w:r w:rsidRPr="00512ED3">
        <w:rPr>
          <w:rPrChange w:id="37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passage</w:t>
      </w:r>
      <w:bookmarkEnd w:id="373"/>
      <w:r w:rsidRPr="00512ED3">
        <w:rPr>
          <w:rPrChange w:id="37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. The cultures could be </w:t>
      </w:r>
      <w:bookmarkStart w:id="376" w:name="CEGLog_Hyp_HC_R031_C003_1"/>
      <w:proofErr w:type="spellStart"/>
      <w:r w:rsidRPr="00512ED3">
        <w:rPr>
          <w:rPrChange w:id="37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sub</w:t>
      </w:r>
      <w:del w:id="378" w:author="NEWGEN" w:date="2022-01-09T00:00:00Z">
        <w:r w:rsidRPr="00512ED3" w:rsidDel="00AC3239">
          <w:rPr>
            <w:rPrChange w:id="379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-</w:delText>
        </w:r>
      </w:del>
      <w:r w:rsidRPr="00512ED3">
        <w:rPr>
          <w:rPrChange w:id="38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cultivated</w:t>
      </w:r>
      <w:bookmarkEnd w:id="376"/>
      <w:proofErr w:type="spellEnd"/>
      <w:r w:rsidRPr="00512ED3">
        <w:rPr>
          <w:rPrChange w:id="38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further</w:t>
      </w:r>
      <w:del w:id="382" w:author="NEWGEN" w:date="2022-01-09T00:00:00Z">
        <w:r w:rsidRPr="00512ED3" w:rsidDel="00AC3239">
          <w:rPr>
            <w:rPrChange w:id="38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,</w:delText>
        </w:r>
      </w:del>
      <w:r w:rsidRPr="00512ED3">
        <w:rPr>
          <w:rPrChange w:id="38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up to </w:t>
      </w:r>
      <w:bookmarkStart w:id="385" w:name="CEGLog_Caps_R003_C002_2"/>
      <w:r w:rsidRPr="00512ED3">
        <w:rPr>
          <w:rPrChange w:id="386" w:author="NEWGEN" w:date="2022-01-09T00:11:00Z">
            <w:rPr>
              <w:color w:val="FF6600"/>
              <w:sz w:val="20"/>
              <w:bdr w:val="single" w:sz="4" w:space="0" w:color="800000"/>
              <w:lang w:val="en-GB"/>
            </w:rPr>
          </w:rPrChange>
        </w:rPr>
        <w:t>Passage</w:t>
      </w:r>
      <w:bookmarkEnd w:id="385"/>
      <w:r w:rsidRPr="00512ED3">
        <w:t xml:space="preserve"> 3. For </w:t>
      </w:r>
      <w:bookmarkStart w:id="387" w:name="CEGLog_Hyp_HC_R032_C003_1"/>
      <w:r w:rsidRPr="00512ED3">
        <w:t>sub-culturing</w:t>
      </w:r>
      <w:bookmarkEnd w:id="387"/>
      <w:r w:rsidRPr="00512ED3">
        <w:t xml:space="preserve"> MSC, the culture supernatant was removed from the flask and a CTS</w:t>
      </w:r>
      <w:ins w:id="388" w:author="NEWGEN" w:date="2022-01-07T11:57:00Z">
        <w:del w:id="389" w:author="9107006" w:date="2022-01-08T19:43:00Z">
          <w:r w:rsidRPr="00512ED3" w:rsidDel="00A43FD0">
            <w:delText>™</w:delText>
          </w:r>
        </w:del>
      </w:ins>
      <w:del w:id="390" w:author="NEWGEN" w:date="2022-01-07T11:57:00Z">
        <w:r w:rsidRPr="00512ED3" w:rsidDel="00434D05">
          <w:delText>TM</w:delText>
        </w:r>
      </w:del>
      <w:r w:rsidRPr="00512ED3">
        <w:rPr>
          <w:rPrChange w:id="39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</w:t>
      </w:r>
      <w:proofErr w:type="spellStart"/>
      <w:r w:rsidRPr="00512ED3">
        <w:rPr>
          <w:rPrChange w:id="392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TrypLE</w:t>
      </w:r>
      <w:proofErr w:type="spellEnd"/>
      <w:ins w:id="393" w:author="NEWGEN" w:date="2022-01-07T11:57:00Z">
        <w:del w:id="394" w:author="9107006" w:date="2022-01-08T19:43:00Z">
          <w:r w:rsidRPr="00512ED3">
            <w:rPr>
              <w:rPrChange w:id="395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>™</w:delText>
          </w:r>
        </w:del>
      </w:ins>
      <w:del w:id="396" w:author="NEWGEN" w:date="2022-01-07T11:57:00Z">
        <w:r w:rsidRPr="00512ED3">
          <w:rPr>
            <w:rPrChange w:id="397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TM</w:delText>
        </w:r>
      </w:del>
      <w:r w:rsidRPr="00512ED3">
        <w:rPr>
          <w:rPrChange w:id="39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Select </w:t>
      </w:r>
      <w:bookmarkStart w:id="399" w:name="CEGLog_Caps_R001_C004_1"/>
      <w:r w:rsidRPr="00512ED3">
        <w:rPr>
          <w:rPrChange w:id="40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solution</w:t>
      </w:r>
      <w:bookmarkEnd w:id="399"/>
      <w:r w:rsidRPr="00512ED3">
        <w:rPr>
          <w:rPrChange w:id="40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was added to each flask. The flask was incubated for </w:t>
      </w:r>
      <w:bookmarkStart w:id="402" w:name="XREF_71"/>
      <w:r w:rsidRPr="00512ED3">
        <w:rPr>
          <w:rPrChange w:id="40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8</w:t>
      </w:r>
      <w:bookmarkEnd w:id="402"/>
      <w:r w:rsidRPr="00512ED3">
        <w:rPr>
          <w:rPrChange w:id="40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min</w:t>
      </w:r>
      <w:ins w:id="405" w:author="9107006" w:date="2022-01-08T19:58:00Z">
        <w:r w:rsidRPr="00512ED3">
          <w:rPr>
            <w:rPrChange w:id="40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utes</w:t>
        </w:r>
      </w:ins>
      <w:r w:rsidRPr="00512ED3">
        <w:rPr>
          <w:rPrChange w:id="40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at 37</w:t>
      </w:r>
      <w:ins w:id="408" w:author="9107006" w:date="2022-01-08T18:41:00Z">
        <w:r w:rsidRPr="00512ED3">
          <w:rPr>
            <w:rPrChange w:id="409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°C</w:t>
        </w:r>
      </w:ins>
      <w:ins w:id="410" w:author="NEWGEN" w:date="2022-01-08T23:17:00Z">
        <w:r w:rsidRPr="00512ED3">
          <w:t>,</w:t>
        </w:r>
      </w:ins>
      <w:del w:id="411" w:author="9107006" w:date="2022-01-08T18:41:00Z">
        <w:r w:rsidRPr="00512ED3">
          <w:rPr>
            <w:rPrChange w:id="41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oC</w:delText>
        </w:r>
      </w:del>
      <w:r w:rsidRPr="00512ED3">
        <w:rPr>
          <w:rPrChange w:id="41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and </w:t>
      </w:r>
      <w:ins w:id="414" w:author="NEWGEN" w:date="2022-01-08T23:17:00Z">
        <w:r w:rsidRPr="00512ED3">
          <w:t xml:space="preserve">a </w:t>
        </w:r>
      </w:ins>
      <w:r w:rsidRPr="00512ED3">
        <w:rPr>
          <w:rPrChange w:id="41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culture medium </w:t>
      </w:r>
      <w:ins w:id="416" w:author="NEWGEN" w:date="2022-01-08T23:16:00Z">
        <w:r w:rsidRPr="00512ED3">
          <w:t xml:space="preserve">was </w:t>
        </w:r>
      </w:ins>
      <w:r w:rsidRPr="00512ED3">
        <w:rPr>
          <w:rPrChange w:id="41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then added to each </w:t>
      </w:r>
      <w:proofErr w:type="spellStart"/>
      <w:r w:rsidRPr="00512ED3">
        <w:rPr>
          <w:rPrChange w:id="41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CellStack</w:t>
      </w:r>
      <w:proofErr w:type="spellEnd"/>
      <w:ins w:id="419" w:author="NEWGEN" w:date="2022-01-07T11:47:00Z">
        <w:del w:id="420" w:author="9107006" w:date="2022-01-08T19:43:00Z">
          <w:r w:rsidRPr="00512ED3">
            <w:rPr>
              <w:rPrChange w:id="421" w:author="9107006" w:date="2022-01-08T22:41:00Z">
                <w:rPr>
                  <w:color w:val="0000FF"/>
                  <w:bdr w:val="single" w:sz="4" w:space="0" w:color="800000"/>
                  <w:lang w:val="en-GB"/>
                </w:rPr>
              </w:rPrChange>
            </w:rPr>
            <w:delText>™</w:delText>
          </w:r>
        </w:del>
      </w:ins>
      <w:del w:id="422" w:author="NEWGEN" w:date="2022-01-07T11:47:00Z">
        <w:r w:rsidRPr="00512ED3">
          <w:rPr>
            <w:rPrChange w:id="42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TM</w:delText>
        </w:r>
      </w:del>
      <w:r w:rsidRPr="00512ED3">
        <w:rPr>
          <w:rPrChange w:id="42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to inactivate the enzymatic action. The detached cell suspension was transferred into </w:t>
      </w:r>
      <w:r w:rsidRPr="00512ED3">
        <w:rPr>
          <w:rPrChange w:id="425" w:author="NEWGEN" w:date="2022-01-09T00:11:00Z">
            <w:rPr>
              <w:color w:val="0000FF"/>
              <w:bdr w:val="single" w:sz="4" w:space="0" w:color="800000"/>
              <w:lang w:val="en-GB"/>
            </w:rPr>
          </w:rPrChange>
        </w:rPr>
        <w:t>centrifuge tub</w:t>
      </w:r>
      <w:r w:rsidRPr="00512ED3">
        <w:t xml:space="preserve">es, washed, </w:t>
      </w:r>
      <w:bookmarkStart w:id="426" w:name="CEGLog_Hyp_HC_R027_C003_2"/>
      <w:r w:rsidRPr="00512ED3">
        <w:t>re-suspended</w:t>
      </w:r>
      <w:bookmarkEnd w:id="426"/>
      <w:r w:rsidRPr="00512ED3">
        <w:t xml:space="preserve"> in </w:t>
      </w:r>
      <w:ins w:id="427" w:author="NEWGEN" w:date="2022-01-08T23:17:00Z">
        <w:r w:rsidRPr="00512ED3">
          <w:t xml:space="preserve">the </w:t>
        </w:r>
      </w:ins>
      <w:r w:rsidRPr="00512ED3">
        <w:t>growth medium</w:t>
      </w:r>
      <w:del w:id="428" w:author="NEWGEN" w:date="2022-01-09T00:01:00Z">
        <w:r w:rsidRPr="00512ED3" w:rsidDel="00AC3239">
          <w:delText>,</w:delText>
        </w:r>
      </w:del>
      <w:r w:rsidRPr="00512ED3">
        <w:t xml:space="preserve"> new </w:t>
      </w:r>
      <w:proofErr w:type="spellStart"/>
      <w:ins w:id="429" w:author="NEWGEN" w:date="2022-01-07T11:47:00Z">
        <w:r w:rsidRPr="00512ED3">
          <w:t>CellStack</w:t>
        </w:r>
        <w:proofErr w:type="spellEnd"/>
        <w:del w:id="430" w:author="9107006" w:date="2022-01-08T19:43:00Z">
          <w:r w:rsidRPr="00512ED3" w:rsidDel="00A43FD0">
            <w:delText>™</w:delText>
          </w:r>
        </w:del>
      </w:ins>
      <w:del w:id="431" w:author="NEWGEN" w:date="2022-01-07T11:47:00Z">
        <w:r w:rsidRPr="00512ED3">
          <w:rPr>
            <w:rPrChange w:id="43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CellStackTM</w:delText>
        </w:r>
      </w:del>
      <w:r w:rsidRPr="00512ED3">
        <w:rPr>
          <w:rPrChange w:id="43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. The cultures were then incubated in a 37</w:t>
      </w:r>
      <w:ins w:id="434" w:author="9107006" w:date="2022-01-08T18:41:00Z">
        <w:r w:rsidRPr="00512ED3">
          <w:rPr>
            <w:rPrChange w:id="43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°C</w:t>
        </w:r>
      </w:ins>
      <w:del w:id="436" w:author="9107006" w:date="2022-01-08T18:41:00Z">
        <w:r w:rsidRPr="00512ED3">
          <w:rPr>
            <w:rPrChange w:id="437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oC</w:delText>
        </w:r>
      </w:del>
      <w:r w:rsidRPr="00512ED3">
        <w:rPr>
          <w:rPrChange w:id="43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, </w:t>
      </w:r>
      <w:bookmarkStart w:id="439" w:name="XREF_59"/>
      <w:r w:rsidRPr="00512ED3">
        <w:rPr>
          <w:rPrChange w:id="44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5</w:t>
      </w:r>
      <w:bookmarkEnd w:id="439"/>
      <w:r w:rsidRPr="00512ED3">
        <w:rPr>
          <w:rPrChange w:id="44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% CO</w:t>
      </w:r>
      <w:r w:rsidRPr="00512ED3">
        <w:rPr>
          <w:vertAlign w:val="subscript"/>
          <w:rPrChange w:id="442" w:author="9107006" w:date="2022-01-08T22:41:00Z">
            <w:rPr>
              <w:color w:val="0000FF"/>
              <w:sz w:val="32"/>
              <w:bdr w:val="single" w:sz="4" w:space="0" w:color="800000"/>
              <w:lang w:val="en-GB"/>
            </w:rPr>
          </w:rPrChange>
        </w:rPr>
        <w:t>2</w:t>
      </w:r>
      <w:ins w:id="443" w:author="9107006" w:date="2022-01-08T19:44:00Z">
        <w:r w:rsidRPr="00512ED3">
          <w:t>-</w:t>
        </w:r>
      </w:ins>
      <w:del w:id="444" w:author="9107006" w:date="2022-01-08T19:44:00Z">
        <w:r w:rsidRPr="00512ED3" w:rsidDel="005303A5">
          <w:delText xml:space="preserve"> </w:delText>
        </w:r>
      </w:del>
      <w:r w:rsidRPr="00512ED3">
        <w:t>humidified incubator for furthe</w:t>
      </w:r>
      <w:r w:rsidRPr="00512ED3">
        <w:rPr>
          <w:rPrChange w:id="44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r culturing. </w:t>
      </w:r>
      <w:ins w:id="446" w:author="NEWGEN" w:date="2022-01-08T23:17:00Z">
        <w:r w:rsidRPr="00512ED3">
          <w:t>A f</w:t>
        </w:r>
      </w:ins>
      <w:del w:id="447" w:author="NEWGEN" w:date="2022-01-08T23:17:00Z">
        <w:r w:rsidRPr="00512ED3" w:rsidDel="00D85AB4">
          <w:rPr>
            <w:rPrChange w:id="44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F</w:delText>
        </w:r>
      </w:del>
      <w:r w:rsidRPr="00512ED3">
        <w:rPr>
          <w:rPrChange w:id="44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ew days before cryopreservation, cells were </w:t>
      </w:r>
      <w:bookmarkStart w:id="450" w:name="CEGLog_USUK_R005_C002_1"/>
      <w:r w:rsidRPr="00512ED3">
        <w:rPr>
          <w:rPrChange w:id="45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characterized</w:t>
      </w:r>
      <w:bookmarkEnd w:id="450"/>
      <w:r w:rsidRPr="00512ED3">
        <w:rPr>
          <w:rPrChange w:id="452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by FACS for human MSC markers as well as a </w:t>
      </w:r>
      <w:proofErr w:type="spellStart"/>
      <w:ins w:id="453" w:author="9107006" w:date="2022-01-08T22:11:00Z">
        <w:r w:rsidRPr="00512ED3">
          <w:rPr>
            <w:rPrChange w:id="454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b</w:t>
        </w:r>
      </w:ins>
      <w:del w:id="455" w:author="9107006" w:date="2022-01-08T22:11:00Z">
        <w:r w:rsidRPr="00512ED3">
          <w:rPr>
            <w:rPrChange w:id="45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B</w:delText>
        </w:r>
      </w:del>
      <w:r w:rsidRPr="00512ED3">
        <w:rPr>
          <w:rPrChange w:id="45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iopotency</w:t>
      </w:r>
      <w:proofErr w:type="spellEnd"/>
      <w:r w:rsidRPr="00512ED3">
        <w:rPr>
          <w:rPrChange w:id="45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test of mixed</w:t>
      </w:r>
      <w:ins w:id="459" w:author="NEWGEN" w:date="2022-01-07T11:59:00Z">
        <w:r w:rsidRPr="00512ED3">
          <w:rPr>
            <w:rPrChange w:id="46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del w:id="461" w:author="NEWGEN" w:date="2022-01-07T11:59:00Z">
        <w:r w:rsidRPr="00512ED3">
          <w:rPr>
            <w:rPrChange w:id="46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-</w:delText>
        </w:r>
      </w:del>
      <w:r w:rsidRPr="00512ED3">
        <w:rPr>
          <w:rPrChange w:id="46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lymphocyte</w:t>
      </w:r>
      <w:del w:id="464" w:author="NEWGEN" w:date="2022-01-07T11:59:00Z">
        <w:r w:rsidRPr="00512ED3">
          <w:rPr>
            <w:rPrChange w:id="46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s</w:delText>
        </w:r>
      </w:del>
      <w:r w:rsidRPr="00512ED3">
        <w:rPr>
          <w:rPrChange w:id="46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reaction (MLR) was performed. At the end of the process before cryopreservation, cells were tested for sterility, </w:t>
      </w:r>
      <w:proofErr w:type="spellStart"/>
      <w:r w:rsidRPr="00512ED3">
        <w:rPr>
          <w:rPrChange w:id="46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ycoplasma</w:t>
      </w:r>
      <w:proofErr w:type="spellEnd"/>
      <w:ins w:id="468" w:author="NEWGEN" w:date="2022-01-08T23:17:00Z">
        <w:r w:rsidRPr="00512ED3">
          <w:t>,</w:t>
        </w:r>
      </w:ins>
      <w:r w:rsidRPr="00512ED3">
        <w:rPr>
          <w:rPrChange w:id="46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and </w:t>
      </w:r>
      <w:proofErr w:type="spellStart"/>
      <w:r w:rsidRPr="00512ED3">
        <w:rPr>
          <w:rPrChange w:id="47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endotoxins</w:t>
      </w:r>
      <w:proofErr w:type="spellEnd"/>
      <w:r w:rsidRPr="00512ED3">
        <w:rPr>
          <w:rPrChange w:id="471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. Cell</w:t>
      </w:r>
      <w:ins w:id="472" w:author="9107006" w:date="2022-01-08T18:41:00Z">
        <w:r w:rsidRPr="00512ED3">
          <w:rPr>
            <w:rPrChange w:id="47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s</w:t>
        </w:r>
      </w:ins>
      <w:r w:rsidRPr="00512ED3">
        <w:rPr>
          <w:rPrChange w:id="47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were released for treatment upon receiving the results of the tests and according to the release criteria. Each cell batch was released with a certificate of analysis document (</w:t>
      </w:r>
      <w:proofErr w:type="spellStart"/>
      <w:r w:rsidRPr="00512ED3">
        <w:rPr>
          <w:rPrChange w:id="47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CoA</w:t>
      </w:r>
      <w:proofErr w:type="spellEnd"/>
      <w:r w:rsidRPr="00512ED3">
        <w:rPr>
          <w:rPrChange w:id="47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).</w:t>
      </w:r>
    </w:p>
    <w:p w:rsidR="00E51B0D" w:rsidRPr="00512ED3" w:rsidRDefault="00512ED3" w:rsidP="00512ED3">
      <w:pPr>
        <w:pStyle w:val="ParaInd"/>
      </w:pPr>
      <w:r w:rsidRPr="00512ED3">
        <w:rPr>
          <w:rPrChange w:id="477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The cultured cells were diluted with normal saline and transferred to </w:t>
      </w:r>
      <w:del w:id="478" w:author="9107006" w:date="2022-01-08T19:56:00Z">
        <w:r w:rsidRPr="00512ED3">
          <w:rPr>
            <w:rPrChange w:id="479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one </w:delText>
        </w:r>
      </w:del>
      <w:ins w:id="480" w:author="9107006" w:date="2022-01-08T19:56:00Z">
        <w:r w:rsidRPr="00512ED3">
          <w:t>1</w:t>
        </w:r>
        <w:r w:rsidRPr="00512ED3">
          <w:rPr>
            <w:rPrChange w:id="481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t xml:space="preserve"> </w:t>
        </w:r>
      </w:ins>
      <w:r w:rsidRPr="00512ED3">
        <w:rPr>
          <w:rPrChange w:id="482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of the </w:t>
      </w:r>
      <w:ins w:id="483" w:author="9107006" w:date="2022-01-08T19:56:00Z">
        <w:r w:rsidRPr="00512ED3">
          <w:t>2</w:t>
        </w:r>
      </w:ins>
      <w:del w:id="484" w:author="9107006" w:date="2022-01-08T19:56:00Z">
        <w:r w:rsidRPr="00512ED3">
          <w:rPr>
            <w:rPrChange w:id="485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two</w:delText>
        </w:r>
      </w:del>
      <w:r w:rsidRPr="00512ED3">
        <w:rPr>
          <w:rPrChange w:id="486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syringes that were prepared for each patient (according to the treatment group assignment by the CRO). One syringe contained MSCs (1</w:t>
      </w:r>
      <w:ins w:id="487" w:author="9107006" w:date="2022-01-08T19:55:00Z">
        <w:r w:rsidRPr="00512ED3">
          <w:t xml:space="preserve"> </w:t>
        </w:r>
      </w:ins>
      <w:ins w:id="488" w:author="9107006" w:date="2022-01-08T19:56:00Z">
        <w:r w:rsidRPr="00512ED3">
          <w:t xml:space="preserve">× </w:t>
        </w:r>
      </w:ins>
      <w:del w:id="489" w:author="9107006" w:date="2022-01-08T19:56:00Z">
        <w:r w:rsidRPr="00512ED3">
          <w:rPr>
            <w:rPrChange w:id="490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x</w:delText>
        </w:r>
      </w:del>
      <w:r w:rsidRPr="00512ED3">
        <w:rPr>
          <w:rPrChange w:id="491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10</w:t>
      </w:r>
      <w:bookmarkStart w:id="492" w:name="XREF_1"/>
      <w:r w:rsidRPr="00512ED3">
        <w:rPr>
          <w:vertAlign w:val="superscript"/>
          <w:rPrChange w:id="493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6</w:t>
      </w:r>
      <w:bookmarkEnd w:id="492"/>
      <w:r w:rsidRPr="00512ED3">
        <w:rPr>
          <w:rPrChange w:id="494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/kg of body weight) </w:t>
      </w:r>
      <w:bookmarkStart w:id="495" w:name="CEGLog_Hyp_HC_R027_C003_3"/>
      <w:r w:rsidRPr="00512ED3">
        <w:rPr>
          <w:rPrChange w:id="496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re</w:t>
      </w:r>
      <w:ins w:id="497" w:author="NEWGEN" w:date="2022-01-07T11:48:00Z">
        <w:r w:rsidRPr="00512ED3">
          <w:t>-</w:t>
        </w:r>
      </w:ins>
      <w:r w:rsidRPr="00512ED3">
        <w:t>suspended</w:t>
      </w:r>
      <w:bookmarkEnd w:id="495"/>
      <w:r w:rsidRPr="00512ED3">
        <w:t xml:space="preserve"> in </w:t>
      </w:r>
      <w:bookmarkStart w:id="498" w:name="XREF_51"/>
      <w:r w:rsidRPr="00512ED3">
        <w:t>3</w:t>
      </w:r>
      <w:bookmarkEnd w:id="498"/>
      <w:r w:rsidRPr="00512ED3">
        <w:t xml:space="preserve"> </w:t>
      </w:r>
      <w:proofErr w:type="spellStart"/>
      <w:r w:rsidRPr="00512ED3">
        <w:t>m</w:t>
      </w:r>
      <w:ins w:id="499" w:author="9107006" w:date="2022-01-08T19:46:00Z">
        <w:r w:rsidRPr="00512ED3">
          <w:t>L</w:t>
        </w:r>
      </w:ins>
      <w:proofErr w:type="spellEnd"/>
      <w:del w:id="500" w:author="9107006" w:date="2022-01-08T19:46:00Z">
        <w:r w:rsidRPr="00512ED3" w:rsidDel="00BB073F">
          <w:delText>l</w:delText>
        </w:r>
      </w:del>
      <w:r w:rsidRPr="00512ED3">
        <w:t xml:space="preserve"> of normal saline and </w:t>
      </w:r>
      <w:del w:id="501" w:author="9107006" w:date="2022-01-08T19:56:00Z">
        <w:r w:rsidRPr="00512ED3">
          <w:rPr>
            <w:rPrChange w:id="50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one </w:delText>
        </w:r>
      </w:del>
      <w:ins w:id="503" w:author="9107006" w:date="2022-01-08T19:56:00Z">
        <w:r w:rsidRPr="00512ED3">
          <w:rPr>
            <w:rPrChange w:id="504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1 </w:t>
        </w:r>
      </w:ins>
      <w:r w:rsidRPr="00512ED3">
        <w:rPr>
          <w:rPrChange w:id="50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syringe contained only normal saline. To ensure blinding, the treating physician received from the Laboratory Unit (according to the </w:t>
      </w:r>
      <w:bookmarkStart w:id="506" w:name="CEGLog_USUK_R010_C002_1"/>
      <w:r w:rsidRPr="00512ED3">
        <w:rPr>
          <w:rPrChange w:id="50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randomization</w:t>
      </w:r>
      <w:bookmarkEnd w:id="506"/>
      <w:r w:rsidRPr="00512ED3">
        <w:rPr>
          <w:rPrChange w:id="50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number), </w:t>
      </w:r>
      <w:ins w:id="509" w:author="9107006" w:date="2022-01-08T19:56:00Z">
        <w:r w:rsidRPr="00512ED3">
          <w:rPr>
            <w:rPrChange w:id="51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2</w:t>
        </w:r>
      </w:ins>
      <w:del w:id="511" w:author="9107006" w:date="2022-01-08T19:56:00Z">
        <w:r w:rsidRPr="00512ED3">
          <w:rPr>
            <w:rPrChange w:id="51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two</w:delText>
        </w:r>
      </w:del>
      <w:r w:rsidRPr="00512ED3">
        <w:rPr>
          <w:rPrChange w:id="51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sealed syringes covered with black adhesive, for every patient, at each treatment cycle. The full </w:t>
      </w:r>
      <w:bookmarkStart w:id="514" w:name="XREF_52"/>
      <w:r w:rsidRPr="00512ED3">
        <w:rPr>
          <w:rPrChange w:id="515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3</w:t>
      </w:r>
      <w:bookmarkEnd w:id="514"/>
      <w:r w:rsidRPr="00512ED3">
        <w:rPr>
          <w:rPrChange w:id="516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</w:t>
      </w:r>
      <w:proofErr w:type="spellStart"/>
      <w:r w:rsidRPr="00512ED3">
        <w:rPr>
          <w:rPrChange w:id="517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m</w:t>
      </w:r>
      <w:ins w:id="518" w:author="9107006" w:date="2022-01-08T19:46:00Z">
        <w:r w:rsidRPr="00512ED3">
          <w:t>L</w:t>
        </w:r>
      </w:ins>
      <w:proofErr w:type="spellEnd"/>
      <w:del w:id="519" w:author="9107006" w:date="2022-01-08T19:46:00Z">
        <w:r w:rsidRPr="00512ED3">
          <w:rPr>
            <w:rPrChange w:id="520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l</w:delText>
        </w:r>
      </w:del>
      <w:r w:rsidRPr="00512ED3">
        <w:rPr>
          <w:rPrChange w:id="521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of the content in the sealed syringe were injected </w:t>
      </w:r>
      <w:ins w:id="522" w:author="NEWGEN" w:date="2022-01-08T23:18:00Z">
        <w:r w:rsidRPr="00512ED3">
          <w:t>in</w:t>
        </w:r>
      </w:ins>
      <w:r w:rsidRPr="00512ED3">
        <w:rPr>
          <w:rPrChange w:id="523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to the cere</w:t>
      </w:r>
      <w:del w:id="524" w:author="9107006" w:date="2022-01-08T19:02:00Z">
        <w:r w:rsidRPr="00512ED3">
          <w:rPr>
            <w:rPrChange w:id="525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- </w:delText>
        </w:r>
      </w:del>
      <w:r w:rsidRPr="00512ED3">
        <w:rPr>
          <w:rPrChange w:id="526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brospinal fluid via</w:t>
      </w:r>
      <w:r w:rsidRPr="00512ED3">
        <w:t xml:space="preserve"> lumbar puncture at the level of L4</w:t>
      </w:r>
      <w:bookmarkStart w:id="527" w:name="XREF_60"/>
      <w:del w:id="528" w:author="9107006" w:date="2022-01-08T18:41:00Z">
        <w:r w:rsidRPr="00512ED3" w:rsidDel="005A3426">
          <w:delText>–</w:delText>
        </w:r>
      </w:del>
      <w:ins w:id="529" w:author="9107006" w:date="2022-01-08T18:41:00Z">
        <w:r w:rsidRPr="00512ED3">
          <w:t>-</w:t>
        </w:r>
      </w:ins>
      <w:r w:rsidRPr="00512ED3">
        <w:t>5</w:t>
      </w:r>
      <w:bookmarkEnd w:id="527"/>
      <w:r w:rsidRPr="00512ED3">
        <w:t xml:space="preserve">, using a </w:t>
      </w:r>
      <w:bookmarkStart w:id="530" w:name="CEGLog_Hyp_HC_R033_C003_1"/>
      <w:bookmarkStart w:id="531" w:name="XREF_93"/>
      <w:r w:rsidRPr="00512ED3">
        <w:t>20-gauge</w:t>
      </w:r>
      <w:bookmarkEnd w:id="530"/>
      <w:r w:rsidRPr="00512ED3">
        <w:t xml:space="preserve"> needle and </w:t>
      </w:r>
      <w:bookmarkStart w:id="532" w:name="CEGLog_Hyp_HC_R034_C003_1"/>
      <w:bookmarkStart w:id="533" w:name="XREF_55"/>
      <w:bookmarkEnd w:id="531"/>
      <w:r w:rsidRPr="00512ED3">
        <w:t>3-way</w:t>
      </w:r>
      <w:bookmarkEnd w:id="532"/>
      <w:r w:rsidRPr="00512ED3">
        <w:t xml:space="preserve"> </w:t>
      </w:r>
      <w:proofErr w:type="spellStart"/>
      <w:r w:rsidRPr="00512ED3">
        <w:t>cannula</w:t>
      </w:r>
      <w:proofErr w:type="spellEnd"/>
      <w:r w:rsidRPr="00512ED3">
        <w:t xml:space="preserve">. The </w:t>
      </w:r>
      <w:bookmarkStart w:id="534" w:name="XREF_53"/>
      <w:bookmarkEnd w:id="533"/>
      <w:r w:rsidRPr="00512ED3">
        <w:t>3</w:t>
      </w:r>
      <w:bookmarkEnd w:id="534"/>
      <w:r w:rsidRPr="00512ED3">
        <w:t xml:space="preserve"> </w:t>
      </w:r>
      <w:proofErr w:type="spellStart"/>
      <w:r w:rsidRPr="00512ED3">
        <w:t>m</w:t>
      </w:r>
      <w:ins w:id="535" w:author="9107006" w:date="2022-01-08T19:46:00Z">
        <w:r w:rsidRPr="00512ED3">
          <w:rPr>
            <w:rPrChange w:id="53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537" w:author="9107006" w:date="2022-01-08T19:46:00Z">
        <w:r w:rsidRPr="00512ED3">
          <w:rPr>
            <w:rPrChange w:id="53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r w:rsidRPr="00512ED3">
        <w:rPr>
          <w:rPrChange w:id="53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of the second syr</w:t>
      </w:r>
      <w:del w:id="540" w:author="NEWGEN" w:date="2022-01-07T11:49:00Z">
        <w:r w:rsidRPr="00512ED3">
          <w:rPr>
            <w:rPrChange w:id="54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- </w:delText>
        </w:r>
      </w:del>
      <w:r w:rsidRPr="00512ED3">
        <w:rPr>
          <w:rPrChange w:id="542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inge were injected into an </w:t>
      </w:r>
      <w:bookmarkStart w:id="543" w:name="CEGLog_USUK_R001_C002_1"/>
      <w:bookmarkStart w:id="544" w:name="CEGLog_Hyp_HC_R035_C003_1"/>
      <w:r w:rsidRPr="00512ED3">
        <w:rPr>
          <w:rPrChange w:id="545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aluminum</w:t>
      </w:r>
      <w:bookmarkEnd w:id="543"/>
      <w:r w:rsidRPr="00512ED3">
        <w:rPr>
          <w:rPrChange w:id="54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-covered</w:t>
      </w:r>
      <w:bookmarkEnd w:id="544"/>
      <w:r w:rsidRPr="00512ED3">
        <w:rPr>
          <w:rPrChange w:id="54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</w:t>
      </w:r>
      <w:bookmarkStart w:id="548" w:name="CEGLog_Hyp_HC_R036_C003_1"/>
      <w:r w:rsidRPr="00512ED3">
        <w:rPr>
          <w:rPrChange w:id="54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500</w:t>
      </w:r>
      <w:ins w:id="550" w:author="9107006" w:date="2022-01-08T19:46:00Z">
        <w:r w:rsidRPr="00512ED3">
          <w:rPr>
            <w:rPrChange w:id="551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 </w:t>
        </w:r>
      </w:ins>
      <w:del w:id="552" w:author="9107006" w:date="2022-01-08T19:46:00Z">
        <w:r w:rsidRPr="00512ED3">
          <w:rPr>
            <w:rPrChange w:id="553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-</w:delText>
        </w:r>
      </w:del>
      <w:proofErr w:type="spellStart"/>
      <w:r w:rsidRPr="00512ED3">
        <w:rPr>
          <w:rPrChange w:id="55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</w:t>
      </w:r>
      <w:ins w:id="555" w:author="9107006" w:date="2022-01-08T19:46:00Z">
        <w:r w:rsidRPr="00512ED3">
          <w:rPr>
            <w:rPrChange w:id="556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557" w:author="9107006" w:date="2022-01-08T19:46:00Z">
        <w:r w:rsidRPr="00512ED3">
          <w:rPr>
            <w:rPrChange w:id="558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bookmarkEnd w:id="548"/>
      <w:r w:rsidRPr="00512ED3">
        <w:rPr>
          <w:rPrChange w:id="559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sac with normal saline and infused into the patient </w:t>
      </w:r>
      <w:ins w:id="560" w:author="NEWGEN" w:date="2022-01-08T23:19:00Z">
        <w:r w:rsidRPr="00512ED3">
          <w:t xml:space="preserve">for </w:t>
        </w:r>
      </w:ins>
      <w:del w:id="561" w:author="9107006" w:date="2022-01-08T22:24:00Z">
        <w:r w:rsidRPr="00512ED3">
          <w:rPr>
            <w:rPrChange w:id="56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 xml:space="preserve">over </w:delText>
        </w:r>
      </w:del>
      <w:bookmarkStart w:id="563" w:name="XREF_97"/>
      <w:ins w:id="564" w:author="9107006" w:date="2022-01-08T22:24:00Z">
        <w:r w:rsidRPr="00512ED3">
          <w:rPr>
            <w:rPrChange w:id="56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 xml:space="preserve">more than </w:t>
        </w:r>
      </w:ins>
      <w:r w:rsidRPr="00512ED3">
        <w:rPr>
          <w:rPrChange w:id="56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30</w:t>
      </w:r>
      <w:bookmarkEnd w:id="563"/>
      <w:r w:rsidRPr="00512ED3">
        <w:rPr>
          <w:rPrChange w:id="56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min</w:t>
      </w:r>
      <w:ins w:id="568" w:author="9107006" w:date="2022-01-08T19:58:00Z">
        <w:r w:rsidRPr="00512ED3">
          <w:rPr>
            <w:rPrChange w:id="569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utes</w:t>
        </w:r>
      </w:ins>
      <w:r w:rsidRPr="00512ED3">
        <w:rPr>
          <w:rPrChange w:id="570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using a </w:t>
      </w:r>
      <w:bookmarkStart w:id="571" w:name="CEGLog_Hyp_HC_R033_C003_2"/>
      <w:bookmarkStart w:id="572" w:name="XREF_94"/>
      <w:r w:rsidRPr="00512ED3">
        <w:rPr>
          <w:rPrChange w:id="57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20-gauge</w:t>
      </w:r>
      <w:bookmarkEnd w:id="571"/>
      <w:r w:rsidRPr="00512ED3">
        <w:rPr>
          <w:rPrChange w:id="574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vein catheter. A volume of </w:t>
      </w:r>
      <w:bookmarkStart w:id="575" w:name="XREF_54"/>
      <w:bookmarkEnd w:id="572"/>
      <w:r w:rsidRPr="00512ED3">
        <w:rPr>
          <w:rPrChange w:id="57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3</w:t>
      </w:r>
      <w:bookmarkEnd w:id="575"/>
      <w:r w:rsidRPr="00512ED3">
        <w:rPr>
          <w:rPrChange w:id="577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</w:t>
      </w:r>
      <w:proofErr w:type="spellStart"/>
      <w:r w:rsidRPr="00512ED3">
        <w:rPr>
          <w:rPrChange w:id="578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>m</w:t>
      </w:r>
      <w:ins w:id="579" w:author="9107006" w:date="2022-01-08T19:46:00Z">
        <w:r w:rsidRPr="00512ED3">
          <w:rPr>
            <w:rPrChange w:id="580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t>L</w:t>
        </w:r>
      </w:ins>
      <w:proofErr w:type="spellEnd"/>
      <w:del w:id="581" w:author="9107006" w:date="2022-01-08T19:46:00Z">
        <w:r w:rsidRPr="00512ED3">
          <w:rPr>
            <w:rPrChange w:id="582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l</w:delText>
        </w:r>
      </w:del>
      <w:r w:rsidRPr="00512ED3">
        <w:rPr>
          <w:rPrChange w:id="583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of CSF was removed for biomarkers</w:t>
      </w:r>
      <w:del w:id="584" w:author="NEWGEN" w:date="2022-01-08T23:19:00Z">
        <w:r w:rsidRPr="00512ED3" w:rsidDel="006424FF">
          <w:rPr>
            <w:rPrChange w:id="585" w:author="9107006" w:date="2022-01-08T22:41:00Z">
              <w:rPr>
                <w:color w:val="0000FF"/>
                <w:bdr w:val="single" w:sz="4" w:space="0" w:color="800000"/>
                <w:lang w:val="en-GB"/>
              </w:rPr>
            </w:rPrChange>
          </w:rPr>
          <w:delText>’</w:delText>
        </w:r>
      </w:del>
      <w:r w:rsidRPr="00512ED3">
        <w:rPr>
          <w:rPrChange w:id="586" w:author="9107006" w:date="2022-01-08T22:41:00Z">
            <w:rPr>
              <w:color w:val="0000FF"/>
              <w:bdr w:val="single" w:sz="4" w:space="0" w:color="800000"/>
              <w:lang w:val="en-GB"/>
            </w:rPr>
          </w:rPrChange>
        </w:rPr>
        <w:t xml:space="preserve"> testing. During the </w:t>
      </w:r>
      <w:ins w:id="587" w:author="9107006" w:date="2022-01-08T19:56:00Z">
        <w:r w:rsidRPr="00512ED3">
          <w:t>2</w:t>
        </w:r>
      </w:ins>
      <w:del w:id="588" w:author="9107006" w:date="2022-01-08T19:56:00Z">
        <w:r w:rsidRPr="00512ED3">
          <w:rPr>
            <w:rPrChange w:id="589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two</w:delText>
        </w:r>
      </w:del>
      <w:r w:rsidRPr="00512ED3">
        <w:rPr>
          <w:rPrChange w:id="590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phases of the trial, each of the </w:t>
      </w:r>
      <w:bookmarkStart w:id="591" w:name="XREF_105"/>
      <w:r w:rsidRPr="00512ED3">
        <w:rPr>
          <w:rPrChange w:id="592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48</w:t>
      </w:r>
      <w:bookmarkEnd w:id="591"/>
      <w:r w:rsidRPr="00512ED3">
        <w:rPr>
          <w:rPrChange w:id="593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patients received </w:t>
      </w:r>
      <w:del w:id="594" w:author="9107006" w:date="2022-01-08T19:56:00Z">
        <w:r w:rsidRPr="00512ED3">
          <w:rPr>
            <w:rPrChange w:id="595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one </w:delText>
        </w:r>
      </w:del>
      <w:ins w:id="596" w:author="9107006" w:date="2022-01-08T19:56:00Z">
        <w:r w:rsidRPr="00512ED3">
          <w:t>1</w:t>
        </w:r>
        <w:r w:rsidRPr="00512ED3">
          <w:rPr>
            <w:rPrChange w:id="597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t xml:space="preserve"> </w:t>
        </w:r>
      </w:ins>
      <w:r w:rsidRPr="00512ED3">
        <w:rPr>
          <w:rPrChange w:id="598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intravenous and </w:t>
      </w:r>
      <w:del w:id="599" w:author="9107006" w:date="2022-01-08T19:56:00Z">
        <w:r w:rsidRPr="00512ED3">
          <w:rPr>
            <w:rPrChange w:id="600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 xml:space="preserve">one </w:delText>
        </w:r>
      </w:del>
      <w:ins w:id="601" w:author="9107006" w:date="2022-01-08T19:56:00Z">
        <w:r w:rsidRPr="00512ED3">
          <w:t>1</w:t>
        </w:r>
        <w:r w:rsidRPr="00512ED3">
          <w:rPr>
            <w:rPrChange w:id="602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t xml:space="preserve"> </w:t>
        </w:r>
      </w:ins>
      <w:proofErr w:type="spellStart"/>
      <w:r w:rsidRPr="00512ED3">
        <w:rPr>
          <w:rPrChange w:id="603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>intrathecal</w:t>
      </w:r>
      <w:proofErr w:type="spellEnd"/>
      <w:r w:rsidRPr="00512ED3">
        <w:rPr>
          <w:rPrChange w:id="604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injection (of which, one or both was placebo), at each of the </w:t>
      </w:r>
      <w:ins w:id="605" w:author="9107006" w:date="2022-01-08T19:56:00Z">
        <w:r w:rsidRPr="00512ED3">
          <w:t>2</w:t>
        </w:r>
      </w:ins>
      <w:del w:id="606" w:author="9107006" w:date="2022-01-08T19:56:00Z">
        <w:r w:rsidRPr="00512ED3">
          <w:rPr>
            <w:rPrChange w:id="607" w:author="9107006" w:date="2022-01-08T22:41:00Z">
              <w:rPr>
                <w:color w:val="0000FF"/>
                <w:sz w:val="20"/>
                <w:bdr w:val="single" w:sz="4" w:space="0" w:color="008000"/>
                <w:vertAlign w:val="superscript"/>
                <w:lang w:val="en-GB"/>
              </w:rPr>
            </w:rPrChange>
          </w:rPr>
          <w:delText>two</w:delText>
        </w:r>
      </w:del>
      <w:r w:rsidRPr="00512ED3">
        <w:rPr>
          <w:rPrChange w:id="608" w:author="9107006" w:date="2022-01-08T22:41:00Z">
            <w:rPr>
              <w:color w:val="0000FF"/>
              <w:sz w:val="20"/>
              <w:bdr w:val="single" w:sz="4" w:space="0" w:color="008000"/>
              <w:vertAlign w:val="superscript"/>
              <w:lang w:val="en-GB"/>
            </w:rPr>
          </w:rPrChange>
        </w:rPr>
        <w:t xml:space="preserve"> treatment cycles.</w:t>
      </w:r>
    </w:p>
    <w:sectPr w:rsidR="00E51B0D" w:rsidRPr="00512ED3" w:rsidSect="00233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MDM0MbA0NzEwMjS1NDNV0lEKTi0uzszPAykwrAUAn6Yd+ywAAAA="/>
  </w:docVars>
  <w:rsids>
    <w:rsidRoot w:val="00E51B0D"/>
    <w:rsid w:val="000061C4"/>
    <w:rsid w:val="00020363"/>
    <w:rsid w:val="00042427"/>
    <w:rsid w:val="000716F4"/>
    <w:rsid w:val="0008239B"/>
    <w:rsid w:val="00091FAD"/>
    <w:rsid w:val="000940C1"/>
    <w:rsid w:val="00096440"/>
    <w:rsid w:val="000A26D2"/>
    <w:rsid w:val="000A5667"/>
    <w:rsid w:val="000B6BDD"/>
    <w:rsid w:val="000C52BE"/>
    <w:rsid w:val="000D62BA"/>
    <w:rsid w:val="000D667D"/>
    <w:rsid w:val="000F4B3B"/>
    <w:rsid w:val="0010519A"/>
    <w:rsid w:val="00106C1F"/>
    <w:rsid w:val="00121BB3"/>
    <w:rsid w:val="001228C5"/>
    <w:rsid w:val="00136A5A"/>
    <w:rsid w:val="00137885"/>
    <w:rsid w:val="00154ABA"/>
    <w:rsid w:val="00182F70"/>
    <w:rsid w:val="00186757"/>
    <w:rsid w:val="00186AD5"/>
    <w:rsid w:val="001A4876"/>
    <w:rsid w:val="001C3F49"/>
    <w:rsid w:val="001C50FB"/>
    <w:rsid w:val="001D43AE"/>
    <w:rsid w:val="001E067B"/>
    <w:rsid w:val="001E27FF"/>
    <w:rsid w:val="001E52F7"/>
    <w:rsid w:val="001E6B9A"/>
    <w:rsid w:val="001F0B5E"/>
    <w:rsid w:val="001F4100"/>
    <w:rsid w:val="00205A97"/>
    <w:rsid w:val="002174E5"/>
    <w:rsid w:val="002220F0"/>
    <w:rsid w:val="00233F82"/>
    <w:rsid w:val="002447B7"/>
    <w:rsid w:val="002672FB"/>
    <w:rsid w:val="00274145"/>
    <w:rsid w:val="00280C29"/>
    <w:rsid w:val="00283B2A"/>
    <w:rsid w:val="002919FC"/>
    <w:rsid w:val="002A0B66"/>
    <w:rsid w:val="002B17D6"/>
    <w:rsid w:val="002B53EF"/>
    <w:rsid w:val="002C5A3B"/>
    <w:rsid w:val="002E2312"/>
    <w:rsid w:val="002E6B6E"/>
    <w:rsid w:val="002E76D0"/>
    <w:rsid w:val="002F6D7C"/>
    <w:rsid w:val="00301AB4"/>
    <w:rsid w:val="00306027"/>
    <w:rsid w:val="00306943"/>
    <w:rsid w:val="00306E7D"/>
    <w:rsid w:val="003071FD"/>
    <w:rsid w:val="003333B9"/>
    <w:rsid w:val="003470C5"/>
    <w:rsid w:val="00371D34"/>
    <w:rsid w:val="00377B98"/>
    <w:rsid w:val="003834CD"/>
    <w:rsid w:val="00392CF0"/>
    <w:rsid w:val="00396833"/>
    <w:rsid w:val="003A6291"/>
    <w:rsid w:val="003D0016"/>
    <w:rsid w:val="003D4BF3"/>
    <w:rsid w:val="003D513E"/>
    <w:rsid w:val="003F2BCA"/>
    <w:rsid w:val="003F501E"/>
    <w:rsid w:val="0040178E"/>
    <w:rsid w:val="00401795"/>
    <w:rsid w:val="0040332F"/>
    <w:rsid w:val="00410E0F"/>
    <w:rsid w:val="004251C5"/>
    <w:rsid w:val="00425464"/>
    <w:rsid w:val="004313A9"/>
    <w:rsid w:val="004330CB"/>
    <w:rsid w:val="004362F7"/>
    <w:rsid w:val="00444779"/>
    <w:rsid w:val="00463E7C"/>
    <w:rsid w:val="00471D0E"/>
    <w:rsid w:val="004902E6"/>
    <w:rsid w:val="00492451"/>
    <w:rsid w:val="004A18E7"/>
    <w:rsid w:val="004B1594"/>
    <w:rsid w:val="004C420C"/>
    <w:rsid w:val="004C55DB"/>
    <w:rsid w:val="004E516D"/>
    <w:rsid w:val="004E7FC6"/>
    <w:rsid w:val="00503B67"/>
    <w:rsid w:val="00512ED3"/>
    <w:rsid w:val="005236BA"/>
    <w:rsid w:val="005300BA"/>
    <w:rsid w:val="00531635"/>
    <w:rsid w:val="0053630C"/>
    <w:rsid w:val="005427CE"/>
    <w:rsid w:val="00576BB2"/>
    <w:rsid w:val="005A017F"/>
    <w:rsid w:val="005C70DD"/>
    <w:rsid w:val="005D23EF"/>
    <w:rsid w:val="005E59B2"/>
    <w:rsid w:val="005E65E9"/>
    <w:rsid w:val="005E6CFA"/>
    <w:rsid w:val="005F4738"/>
    <w:rsid w:val="005F65BF"/>
    <w:rsid w:val="00606DB1"/>
    <w:rsid w:val="00612900"/>
    <w:rsid w:val="00612C00"/>
    <w:rsid w:val="00614FC4"/>
    <w:rsid w:val="006156D1"/>
    <w:rsid w:val="00623F8E"/>
    <w:rsid w:val="00637133"/>
    <w:rsid w:val="00654BA3"/>
    <w:rsid w:val="00661349"/>
    <w:rsid w:val="00664843"/>
    <w:rsid w:val="006672B3"/>
    <w:rsid w:val="00683360"/>
    <w:rsid w:val="006852E6"/>
    <w:rsid w:val="0069634D"/>
    <w:rsid w:val="00697D03"/>
    <w:rsid w:val="006B3709"/>
    <w:rsid w:val="006D4297"/>
    <w:rsid w:val="006E13D0"/>
    <w:rsid w:val="00705CEF"/>
    <w:rsid w:val="007146EA"/>
    <w:rsid w:val="00716438"/>
    <w:rsid w:val="007231A2"/>
    <w:rsid w:val="00737E72"/>
    <w:rsid w:val="007403F3"/>
    <w:rsid w:val="00750603"/>
    <w:rsid w:val="007640DA"/>
    <w:rsid w:val="00795D66"/>
    <w:rsid w:val="0079752D"/>
    <w:rsid w:val="007A5901"/>
    <w:rsid w:val="007C135A"/>
    <w:rsid w:val="007C27DF"/>
    <w:rsid w:val="007F4DA9"/>
    <w:rsid w:val="008048CD"/>
    <w:rsid w:val="00805225"/>
    <w:rsid w:val="008122A5"/>
    <w:rsid w:val="0081592C"/>
    <w:rsid w:val="0082497F"/>
    <w:rsid w:val="00856947"/>
    <w:rsid w:val="00871746"/>
    <w:rsid w:val="008723C7"/>
    <w:rsid w:val="008744AE"/>
    <w:rsid w:val="00874D80"/>
    <w:rsid w:val="008947DF"/>
    <w:rsid w:val="00895685"/>
    <w:rsid w:val="00896839"/>
    <w:rsid w:val="00897290"/>
    <w:rsid w:val="008C596B"/>
    <w:rsid w:val="008C6BCA"/>
    <w:rsid w:val="008C709F"/>
    <w:rsid w:val="008D5CC9"/>
    <w:rsid w:val="008E7A98"/>
    <w:rsid w:val="00916157"/>
    <w:rsid w:val="00920381"/>
    <w:rsid w:val="00921F56"/>
    <w:rsid w:val="00931F25"/>
    <w:rsid w:val="00936257"/>
    <w:rsid w:val="00936A6A"/>
    <w:rsid w:val="00936AF5"/>
    <w:rsid w:val="009540DE"/>
    <w:rsid w:val="00960A77"/>
    <w:rsid w:val="00964B99"/>
    <w:rsid w:val="00971A8D"/>
    <w:rsid w:val="009758DF"/>
    <w:rsid w:val="00986C8B"/>
    <w:rsid w:val="009945D9"/>
    <w:rsid w:val="009A4BB6"/>
    <w:rsid w:val="009B6C54"/>
    <w:rsid w:val="009C48DC"/>
    <w:rsid w:val="009D138E"/>
    <w:rsid w:val="009D3A12"/>
    <w:rsid w:val="009E6203"/>
    <w:rsid w:val="00A01386"/>
    <w:rsid w:val="00A07E43"/>
    <w:rsid w:val="00A257D8"/>
    <w:rsid w:val="00A6587D"/>
    <w:rsid w:val="00A73377"/>
    <w:rsid w:val="00A93B04"/>
    <w:rsid w:val="00A95AB7"/>
    <w:rsid w:val="00AB062D"/>
    <w:rsid w:val="00AB74E5"/>
    <w:rsid w:val="00AC268B"/>
    <w:rsid w:val="00AC3863"/>
    <w:rsid w:val="00AD56FC"/>
    <w:rsid w:val="00AE05F8"/>
    <w:rsid w:val="00AE587F"/>
    <w:rsid w:val="00AF105E"/>
    <w:rsid w:val="00AF4653"/>
    <w:rsid w:val="00B016D9"/>
    <w:rsid w:val="00B0563B"/>
    <w:rsid w:val="00B217A7"/>
    <w:rsid w:val="00B227B6"/>
    <w:rsid w:val="00B2479D"/>
    <w:rsid w:val="00B30163"/>
    <w:rsid w:val="00B30F94"/>
    <w:rsid w:val="00B423D4"/>
    <w:rsid w:val="00B47EDB"/>
    <w:rsid w:val="00B7578B"/>
    <w:rsid w:val="00B75F58"/>
    <w:rsid w:val="00B80DCD"/>
    <w:rsid w:val="00B820BE"/>
    <w:rsid w:val="00B91DCB"/>
    <w:rsid w:val="00B92A02"/>
    <w:rsid w:val="00B97B94"/>
    <w:rsid w:val="00BA5384"/>
    <w:rsid w:val="00BB1F87"/>
    <w:rsid w:val="00BB339C"/>
    <w:rsid w:val="00BD097E"/>
    <w:rsid w:val="00C00EE9"/>
    <w:rsid w:val="00C132B8"/>
    <w:rsid w:val="00C168A9"/>
    <w:rsid w:val="00C16DB8"/>
    <w:rsid w:val="00C236C9"/>
    <w:rsid w:val="00C356D4"/>
    <w:rsid w:val="00C35C36"/>
    <w:rsid w:val="00C479A7"/>
    <w:rsid w:val="00C516FD"/>
    <w:rsid w:val="00C7135D"/>
    <w:rsid w:val="00C80339"/>
    <w:rsid w:val="00C861DE"/>
    <w:rsid w:val="00C9007F"/>
    <w:rsid w:val="00CA2714"/>
    <w:rsid w:val="00CB0F6A"/>
    <w:rsid w:val="00CB5B5B"/>
    <w:rsid w:val="00CC4D63"/>
    <w:rsid w:val="00CD0F75"/>
    <w:rsid w:val="00CD3FF1"/>
    <w:rsid w:val="00CD6688"/>
    <w:rsid w:val="00CE052D"/>
    <w:rsid w:val="00CE5196"/>
    <w:rsid w:val="00CE66D2"/>
    <w:rsid w:val="00CF501C"/>
    <w:rsid w:val="00CF7781"/>
    <w:rsid w:val="00D00122"/>
    <w:rsid w:val="00D00BFC"/>
    <w:rsid w:val="00D0541D"/>
    <w:rsid w:val="00D10A46"/>
    <w:rsid w:val="00D12EE9"/>
    <w:rsid w:val="00D15B3A"/>
    <w:rsid w:val="00D174F2"/>
    <w:rsid w:val="00D25B2D"/>
    <w:rsid w:val="00D53D84"/>
    <w:rsid w:val="00D56D32"/>
    <w:rsid w:val="00D6551C"/>
    <w:rsid w:val="00D664DB"/>
    <w:rsid w:val="00D723F9"/>
    <w:rsid w:val="00D72886"/>
    <w:rsid w:val="00D74666"/>
    <w:rsid w:val="00D91707"/>
    <w:rsid w:val="00D95CED"/>
    <w:rsid w:val="00DD0DD8"/>
    <w:rsid w:val="00DD59E6"/>
    <w:rsid w:val="00DF7522"/>
    <w:rsid w:val="00E02959"/>
    <w:rsid w:val="00E038ED"/>
    <w:rsid w:val="00E0590E"/>
    <w:rsid w:val="00E06435"/>
    <w:rsid w:val="00E074BE"/>
    <w:rsid w:val="00E145FE"/>
    <w:rsid w:val="00E21325"/>
    <w:rsid w:val="00E24BA1"/>
    <w:rsid w:val="00E258A4"/>
    <w:rsid w:val="00E27FC1"/>
    <w:rsid w:val="00E359A0"/>
    <w:rsid w:val="00E36E2E"/>
    <w:rsid w:val="00E40D3E"/>
    <w:rsid w:val="00E50A7A"/>
    <w:rsid w:val="00E51B0D"/>
    <w:rsid w:val="00E821A6"/>
    <w:rsid w:val="00E87367"/>
    <w:rsid w:val="00E909FF"/>
    <w:rsid w:val="00E916A2"/>
    <w:rsid w:val="00E91899"/>
    <w:rsid w:val="00E95A0B"/>
    <w:rsid w:val="00E95F40"/>
    <w:rsid w:val="00EC3A2E"/>
    <w:rsid w:val="00ED1F85"/>
    <w:rsid w:val="00ED516F"/>
    <w:rsid w:val="00ED5D20"/>
    <w:rsid w:val="00ED65A6"/>
    <w:rsid w:val="00ED6A87"/>
    <w:rsid w:val="00EE384F"/>
    <w:rsid w:val="00EF7024"/>
    <w:rsid w:val="00EF7FCF"/>
    <w:rsid w:val="00F129AF"/>
    <w:rsid w:val="00F31686"/>
    <w:rsid w:val="00F35B96"/>
    <w:rsid w:val="00F53A57"/>
    <w:rsid w:val="00F93576"/>
    <w:rsid w:val="00F951F6"/>
    <w:rsid w:val="00FC0905"/>
    <w:rsid w:val="00FC0FB7"/>
    <w:rsid w:val="00FC1324"/>
    <w:rsid w:val="00FC6826"/>
    <w:rsid w:val="00FF6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ED3"/>
    <w:pPr>
      <w:bidi/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FlushLeftChar">
    <w:name w:val="†Para_FlushLeft Char"/>
    <w:basedOn w:val="DefaultParagraphFont"/>
    <w:link w:val="ParaFlushLeft"/>
    <w:rsid w:val="00E51B0D"/>
    <w:rPr>
      <w:rFonts w:eastAsia="Times New Roman" w:cs="Times New Roman"/>
    </w:rPr>
  </w:style>
  <w:style w:type="paragraph" w:customStyle="1" w:styleId="ParaInd">
    <w:name w:val="†Para_Ind"/>
    <w:rsid w:val="00E51B0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FlushLeft">
    <w:name w:val="†Para_FlushLeft"/>
    <w:link w:val="ParaFlushLeftChar"/>
    <w:rsid w:val="00E51B0D"/>
    <w:pPr>
      <w:spacing w:after="0" w:line="480" w:lineRule="auto"/>
    </w:pPr>
    <w:rPr>
      <w:rFonts w:eastAsia="Times New Roman" w:cs="Times New Roman"/>
    </w:rPr>
  </w:style>
  <w:style w:type="paragraph" w:customStyle="1" w:styleId="EMSupplementaryMaterialTitle">
    <w:name w:val="†EM_SupplementaryMaterial_Title"/>
    <w:rsid w:val="00E51B0D"/>
    <w:pPr>
      <w:spacing w:after="0" w:line="480" w:lineRule="auto"/>
    </w:pPr>
    <w:rPr>
      <w:rFonts w:ascii="Times New Roman" w:eastAsia="Times New Roman" w:hAnsi="Times New Roman" w:cs="Times New Roman"/>
      <w:color w:val="3366FF"/>
      <w:sz w:val="32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ED3"/>
    <w:rPr>
      <w:rFonts w:ascii="Tahoma" w:hAnsi="Tahoma" w:cs="Tahoma"/>
      <w:sz w:val="16"/>
      <w:szCs w:val="16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FlushLeftChar">
    <w:name w:val="†Para_FlushLeft Char"/>
    <w:basedOn w:val="DefaultParagraphFont"/>
    <w:link w:val="ParaFlushLeft"/>
    <w:rsid w:val="00E51B0D"/>
    <w:rPr>
      <w:rFonts w:eastAsia="Times New Roman" w:cs="Times New Roman"/>
    </w:rPr>
  </w:style>
  <w:style w:type="paragraph" w:customStyle="1" w:styleId="ParaInd">
    <w:name w:val="†Para_Ind"/>
    <w:rsid w:val="00E51B0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FlushLeft">
    <w:name w:val="†Para_FlushLeft"/>
    <w:link w:val="ParaFlushLeftChar"/>
    <w:rsid w:val="00E51B0D"/>
    <w:pPr>
      <w:spacing w:after="0" w:line="480" w:lineRule="auto"/>
    </w:pPr>
    <w:rPr>
      <w:rFonts w:eastAsia="Times New Roman" w:cs="Times New Roman"/>
    </w:rPr>
  </w:style>
  <w:style w:type="paragraph" w:customStyle="1" w:styleId="EMSupplementaryMaterialTitle">
    <w:name w:val="†EM_SupplementaryMaterial_Title"/>
    <w:rsid w:val="00E51B0D"/>
    <w:pPr>
      <w:spacing w:after="0" w:line="480" w:lineRule="auto"/>
    </w:pPr>
    <w:rPr>
      <w:rFonts w:ascii="Times New Roman" w:eastAsia="Times New Roman" w:hAnsi="Times New Roman" w:cs="Times New Roman"/>
      <w:color w:val="3366FF"/>
      <w:sz w:val="32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07006</dc:creator>
  <cp:lastModifiedBy>NEWGEN</cp:lastModifiedBy>
  <cp:revision>3</cp:revision>
  <dcterms:created xsi:type="dcterms:W3CDTF">2022-01-08T12:56:00Z</dcterms:created>
  <dcterms:modified xsi:type="dcterms:W3CDTF">2022-01-08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">
    <vt:lpwstr>RP</vt:lpwstr>
  </property>
</Properties>
</file>